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086A" w14:textId="77777777" w:rsidR="00701B36" w:rsidRPr="00FC1865" w:rsidRDefault="00701B36" w:rsidP="00701B36">
      <w:pPr>
        <w:pStyle w:val="NoSpacing"/>
        <w:rPr>
          <w:b/>
          <w:bCs/>
          <w:color w:val="000000" w:themeColor="text1"/>
        </w:rPr>
      </w:pPr>
      <w:r w:rsidRPr="00FC1865">
        <w:rPr>
          <w:b/>
          <w:bCs/>
          <w:color w:val="000000" w:themeColor="text1"/>
        </w:rPr>
        <w:t>Supplementary figure 2: Risk of Bias assessment</w:t>
      </w:r>
    </w:p>
    <w:p w14:paraId="01BBABD8" w14:textId="77777777" w:rsidR="00701B36" w:rsidRPr="00FC1865" w:rsidRDefault="00701B36" w:rsidP="00701B36">
      <w:pPr>
        <w:pStyle w:val="NoSpacing"/>
        <w:rPr>
          <w:color w:val="000000" w:themeColor="text1"/>
        </w:rPr>
      </w:pPr>
    </w:p>
    <w:p w14:paraId="17BC2F13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Lui 2013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2966A8D3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267649E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r w:rsidRPr="00FC1865">
        <w:rPr>
          <w:rFonts w:ascii="Calibri" w:hAnsi="Calibri" w:cs="Calibri"/>
          <w:bCs/>
          <w:color w:val="000000" w:themeColor="text1"/>
          <w:sz w:val="22"/>
          <w:szCs w:val="22"/>
        </w:rPr>
        <w:t>10.1007/s00268-013-2109-3</w:t>
      </w:r>
    </w:p>
    <w:p w14:paraId="338BE38E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10424" w:type="dxa"/>
        <w:tblInd w:w="-702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499"/>
        <w:gridCol w:w="823"/>
        <w:gridCol w:w="594"/>
        <w:gridCol w:w="1069"/>
        <w:gridCol w:w="1439"/>
      </w:tblGrid>
      <w:tr w:rsidR="00701B36" w:rsidRPr="00FC1865" w14:paraId="374D5259" w14:textId="77777777" w:rsidTr="000C2AB7">
        <w:tc>
          <w:tcPr>
            <w:tcW w:w="6499" w:type="dxa"/>
          </w:tcPr>
          <w:p w14:paraId="18A5967B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23" w:type="dxa"/>
          </w:tcPr>
          <w:p w14:paraId="238AA2A2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4" w:type="dxa"/>
          </w:tcPr>
          <w:p w14:paraId="188DF24D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69" w:type="dxa"/>
          </w:tcPr>
          <w:p w14:paraId="18953876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439" w:type="dxa"/>
          </w:tcPr>
          <w:p w14:paraId="2FA3BB18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7B7C5FDA" w14:textId="77777777" w:rsidTr="000C2AB7">
        <w:tc>
          <w:tcPr>
            <w:tcW w:w="6499" w:type="dxa"/>
          </w:tcPr>
          <w:p w14:paraId="2C5CF6E0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23" w:type="dxa"/>
          </w:tcPr>
          <w:p w14:paraId="0577C15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5E4142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896B58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8BF3C6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E49AD66" w14:textId="77777777" w:rsidTr="000C2AB7">
        <w:tc>
          <w:tcPr>
            <w:tcW w:w="6499" w:type="dxa"/>
          </w:tcPr>
          <w:p w14:paraId="6D762FBE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23" w:type="dxa"/>
          </w:tcPr>
          <w:p w14:paraId="6A128E7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64F09AE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D74C10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31D18B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BA6DD89" w14:textId="77777777" w:rsidTr="000C2AB7">
        <w:trPr>
          <w:trHeight w:val="340"/>
        </w:trPr>
        <w:tc>
          <w:tcPr>
            <w:tcW w:w="6499" w:type="dxa"/>
          </w:tcPr>
          <w:p w14:paraId="3B8DED23" w14:textId="77777777" w:rsidR="00701B36" w:rsidRPr="00FC1865" w:rsidRDefault="00701B36" w:rsidP="00701B36">
            <w:pPr>
              <w:pStyle w:val="BodyText2"/>
              <w:numPr>
                <w:ilvl w:val="0"/>
                <w:numId w:val="1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23" w:type="dxa"/>
          </w:tcPr>
          <w:p w14:paraId="4ECF225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7B65608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B34538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21768A5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574EDD6" w14:textId="77777777" w:rsidTr="000C2AB7">
        <w:tc>
          <w:tcPr>
            <w:tcW w:w="6499" w:type="dxa"/>
          </w:tcPr>
          <w:p w14:paraId="2B8DC31D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23" w:type="dxa"/>
          </w:tcPr>
          <w:p w14:paraId="7882EA0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5159EF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249E2F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679475B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E132AEC" w14:textId="77777777" w:rsidTr="000C2AB7">
        <w:tc>
          <w:tcPr>
            <w:tcW w:w="6499" w:type="dxa"/>
          </w:tcPr>
          <w:p w14:paraId="31D4FAFE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23" w:type="dxa"/>
          </w:tcPr>
          <w:p w14:paraId="52ADAA5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6B6D34D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14:paraId="5791A08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8C9501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Retrospective</w:t>
            </w:r>
          </w:p>
        </w:tc>
      </w:tr>
      <w:tr w:rsidR="00701B36" w:rsidRPr="00FC1865" w14:paraId="51295304" w14:textId="77777777" w:rsidTr="000C2AB7">
        <w:tc>
          <w:tcPr>
            <w:tcW w:w="6499" w:type="dxa"/>
          </w:tcPr>
          <w:p w14:paraId="30627707" w14:textId="77777777" w:rsidR="00701B36" w:rsidRPr="00FC1865" w:rsidRDefault="00701B36" w:rsidP="00701B36">
            <w:pPr>
              <w:pStyle w:val="BodyText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23" w:type="dxa"/>
          </w:tcPr>
          <w:p w14:paraId="4C7D127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753A780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F1ACC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2271A5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00B2BA9" w14:textId="77777777" w:rsidTr="000C2AB7">
        <w:tc>
          <w:tcPr>
            <w:tcW w:w="6499" w:type="dxa"/>
          </w:tcPr>
          <w:p w14:paraId="3962A622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23" w:type="dxa"/>
          </w:tcPr>
          <w:p w14:paraId="188C2C7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54936B7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68F571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40D5F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3FA000F" w14:textId="77777777" w:rsidTr="000C2AB7">
        <w:tc>
          <w:tcPr>
            <w:tcW w:w="6499" w:type="dxa"/>
          </w:tcPr>
          <w:p w14:paraId="4796A1F9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</w:tcPr>
          <w:p w14:paraId="78D0B46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79A5F74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F0C8EF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FD4DB9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B03967C" w14:textId="77777777" w:rsidTr="000C2AB7">
        <w:tc>
          <w:tcPr>
            <w:tcW w:w="6499" w:type="dxa"/>
          </w:tcPr>
          <w:p w14:paraId="18E11A1D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23" w:type="dxa"/>
          </w:tcPr>
          <w:p w14:paraId="0EB39C2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1B7996C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299FC4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086FFB2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A489789" w14:textId="77777777" w:rsidTr="000C2AB7">
        <w:tc>
          <w:tcPr>
            <w:tcW w:w="6499" w:type="dxa"/>
          </w:tcPr>
          <w:p w14:paraId="63B0E22B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23" w:type="dxa"/>
          </w:tcPr>
          <w:p w14:paraId="13E184A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4DA9FBB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D2B670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51CBB4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2E58CCA" w14:textId="77777777" w:rsidTr="000C2AB7">
        <w:tc>
          <w:tcPr>
            <w:tcW w:w="6499" w:type="dxa"/>
          </w:tcPr>
          <w:p w14:paraId="5DEA4453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23" w:type="dxa"/>
          </w:tcPr>
          <w:p w14:paraId="7F4C110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2435EA1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43628F8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729351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DF531C7" w14:textId="77777777" w:rsidTr="000C2AB7">
        <w:tc>
          <w:tcPr>
            <w:tcW w:w="6499" w:type="dxa"/>
          </w:tcPr>
          <w:p w14:paraId="7B570363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23" w:type="dxa"/>
          </w:tcPr>
          <w:p w14:paraId="5429DD4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651AF7C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14:paraId="56A0B1A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DCD745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07730F5" w14:textId="77777777" w:rsidTr="000C2AB7">
        <w:tc>
          <w:tcPr>
            <w:tcW w:w="6499" w:type="dxa"/>
          </w:tcPr>
          <w:p w14:paraId="42838904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23" w:type="dxa"/>
          </w:tcPr>
          <w:p w14:paraId="4B2C43A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7C2D534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1DFFE2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9258BF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DEE8C57" w14:textId="77777777" w:rsidTr="000C2AB7">
        <w:tc>
          <w:tcPr>
            <w:tcW w:w="6499" w:type="dxa"/>
          </w:tcPr>
          <w:p w14:paraId="279E29FB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3" w:type="dxa"/>
          </w:tcPr>
          <w:p w14:paraId="79BD492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6DABC47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14:paraId="719BFF4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89D847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78D364B" w14:textId="77777777" w:rsidTr="000C2AB7">
        <w:tc>
          <w:tcPr>
            <w:tcW w:w="6499" w:type="dxa"/>
          </w:tcPr>
          <w:p w14:paraId="638A9C4D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23" w:type="dxa"/>
          </w:tcPr>
          <w:p w14:paraId="579B26B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762A08A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459B19B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6A36E8C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52F4807" w14:textId="77777777" w:rsidTr="000C2AB7">
        <w:tc>
          <w:tcPr>
            <w:tcW w:w="6499" w:type="dxa"/>
          </w:tcPr>
          <w:p w14:paraId="5F68BBD4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23" w:type="dxa"/>
          </w:tcPr>
          <w:p w14:paraId="4FFA930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5AE7334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2A8274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7F7B6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554282F" w14:textId="77777777" w:rsidTr="000C2AB7">
        <w:tc>
          <w:tcPr>
            <w:tcW w:w="6499" w:type="dxa"/>
          </w:tcPr>
          <w:p w14:paraId="71EB052A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3" w:type="dxa"/>
          </w:tcPr>
          <w:p w14:paraId="6032072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7A4A515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101F6A7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0436A5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F4961D0" w14:textId="77777777" w:rsidTr="000C2AB7">
        <w:tc>
          <w:tcPr>
            <w:tcW w:w="6499" w:type="dxa"/>
          </w:tcPr>
          <w:p w14:paraId="189667F9" w14:textId="77777777" w:rsidR="00701B36" w:rsidRPr="00FC1865" w:rsidRDefault="00701B36" w:rsidP="00701B36">
            <w:pPr>
              <w:numPr>
                <w:ilvl w:val="0"/>
                <w:numId w:val="1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23" w:type="dxa"/>
          </w:tcPr>
          <w:p w14:paraId="5D1F673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18C785D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9657E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5BDD96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D3A40E8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5ED8BDAD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3BF174EF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391FBB8F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116B2269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  4. ‘Yes’ if two or more than two factors were identified.</w:t>
      </w:r>
    </w:p>
    <w:p w14:paraId="5613D83B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25B3137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Bhangu 2014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0F7BE665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F427B3F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r w:rsidRPr="00FC1865">
        <w:rPr>
          <w:rFonts w:ascii="Calibri" w:hAnsi="Calibri" w:cs="Calibri"/>
          <w:bCs/>
          <w:color w:val="000000" w:themeColor="text1"/>
          <w:sz w:val="22"/>
          <w:szCs w:val="22"/>
        </w:rPr>
        <w:t>10.1007/s00268-013-2109-3</w:t>
      </w:r>
    </w:p>
    <w:p w14:paraId="547EEF76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10424" w:type="dxa"/>
        <w:tblInd w:w="-73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499"/>
        <w:gridCol w:w="823"/>
        <w:gridCol w:w="594"/>
        <w:gridCol w:w="1069"/>
        <w:gridCol w:w="1439"/>
      </w:tblGrid>
      <w:tr w:rsidR="00701B36" w:rsidRPr="00FC1865" w14:paraId="2EAD75FE" w14:textId="77777777" w:rsidTr="000C2AB7">
        <w:tc>
          <w:tcPr>
            <w:tcW w:w="6499" w:type="dxa"/>
          </w:tcPr>
          <w:p w14:paraId="24B557F6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23" w:type="dxa"/>
          </w:tcPr>
          <w:p w14:paraId="5BFC46E4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4" w:type="dxa"/>
          </w:tcPr>
          <w:p w14:paraId="78388073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69" w:type="dxa"/>
          </w:tcPr>
          <w:p w14:paraId="2AA4C400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439" w:type="dxa"/>
          </w:tcPr>
          <w:p w14:paraId="0DFFF02C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42772B7E" w14:textId="77777777" w:rsidTr="000C2AB7">
        <w:tc>
          <w:tcPr>
            <w:tcW w:w="6499" w:type="dxa"/>
          </w:tcPr>
          <w:p w14:paraId="4F9458FB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23" w:type="dxa"/>
          </w:tcPr>
          <w:p w14:paraId="0926688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2183F61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E852A1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5ACD51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0C830ED" w14:textId="77777777" w:rsidTr="000C2AB7">
        <w:tc>
          <w:tcPr>
            <w:tcW w:w="6499" w:type="dxa"/>
          </w:tcPr>
          <w:p w14:paraId="70CC68B2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23" w:type="dxa"/>
          </w:tcPr>
          <w:p w14:paraId="6CD9726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6D065EB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86D4E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46D50F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5BC5D9A" w14:textId="77777777" w:rsidTr="000C2AB7">
        <w:trPr>
          <w:trHeight w:val="340"/>
        </w:trPr>
        <w:tc>
          <w:tcPr>
            <w:tcW w:w="6499" w:type="dxa"/>
          </w:tcPr>
          <w:p w14:paraId="4B09F772" w14:textId="77777777" w:rsidR="00701B36" w:rsidRPr="00FC1865" w:rsidRDefault="00701B36" w:rsidP="00701B36">
            <w:pPr>
              <w:pStyle w:val="BodyText2"/>
              <w:numPr>
                <w:ilvl w:val="0"/>
                <w:numId w:val="2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23" w:type="dxa"/>
          </w:tcPr>
          <w:p w14:paraId="5866BA4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780575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47DBB8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668F625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FEEE6BC" w14:textId="77777777" w:rsidTr="000C2AB7">
        <w:tc>
          <w:tcPr>
            <w:tcW w:w="6499" w:type="dxa"/>
          </w:tcPr>
          <w:p w14:paraId="465FA70D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23" w:type="dxa"/>
          </w:tcPr>
          <w:p w14:paraId="5E9869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182198A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BEA0AF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3CB2BC4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10E052E" w14:textId="77777777" w:rsidTr="000C2AB7">
        <w:tc>
          <w:tcPr>
            <w:tcW w:w="6499" w:type="dxa"/>
          </w:tcPr>
          <w:p w14:paraId="7B16916F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23" w:type="dxa"/>
          </w:tcPr>
          <w:p w14:paraId="2BD6590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5922CF7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14:paraId="277CF0B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F2BDEC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Retrospective</w:t>
            </w:r>
          </w:p>
        </w:tc>
      </w:tr>
      <w:tr w:rsidR="00701B36" w:rsidRPr="00FC1865" w14:paraId="385FCF04" w14:textId="77777777" w:rsidTr="000C2AB7">
        <w:tc>
          <w:tcPr>
            <w:tcW w:w="6499" w:type="dxa"/>
          </w:tcPr>
          <w:p w14:paraId="21E998D8" w14:textId="77777777" w:rsidR="00701B36" w:rsidRPr="00FC1865" w:rsidRDefault="00701B36" w:rsidP="00701B36">
            <w:pPr>
              <w:pStyle w:val="BodyText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23" w:type="dxa"/>
          </w:tcPr>
          <w:p w14:paraId="199955D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2A7FA60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E110A7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ECC8D9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FC2A021" w14:textId="77777777" w:rsidTr="000C2AB7">
        <w:tc>
          <w:tcPr>
            <w:tcW w:w="6499" w:type="dxa"/>
          </w:tcPr>
          <w:p w14:paraId="4E95901D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23" w:type="dxa"/>
          </w:tcPr>
          <w:p w14:paraId="5AC6833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0CA40D2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C98570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B5039B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E04B748" w14:textId="77777777" w:rsidTr="000C2AB7">
        <w:tc>
          <w:tcPr>
            <w:tcW w:w="6499" w:type="dxa"/>
          </w:tcPr>
          <w:p w14:paraId="488607DA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</w:tcPr>
          <w:p w14:paraId="58E8055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5820ED6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241A29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B06C6C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C55EDEC" w14:textId="77777777" w:rsidTr="000C2AB7">
        <w:tc>
          <w:tcPr>
            <w:tcW w:w="6499" w:type="dxa"/>
          </w:tcPr>
          <w:p w14:paraId="55F820B8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23" w:type="dxa"/>
          </w:tcPr>
          <w:p w14:paraId="2B0C0B5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081BA99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845433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04318F5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3EA5981" w14:textId="77777777" w:rsidTr="000C2AB7">
        <w:tc>
          <w:tcPr>
            <w:tcW w:w="6499" w:type="dxa"/>
          </w:tcPr>
          <w:p w14:paraId="079582B4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23" w:type="dxa"/>
          </w:tcPr>
          <w:p w14:paraId="0DC3F28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313D102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EA13E2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AD90D9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F3BF2DA" w14:textId="77777777" w:rsidTr="000C2AB7">
        <w:tc>
          <w:tcPr>
            <w:tcW w:w="6499" w:type="dxa"/>
          </w:tcPr>
          <w:p w14:paraId="60787DEE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23" w:type="dxa"/>
          </w:tcPr>
          <w:p w14:paraId="09840C0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29CDFF9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ED44E8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1D4793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6F442F0" w14:textId="77777777" w:rsidTr="000C2AB7">
        <w:tc>
          <w:tcPr>
            <w:tcW w:w="6499" w:type="dxa"/>
          </w:tcPr>
          <w:p w14:paraId="59E058EE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23" w:type="dxa"/>
          </w:tcPr>
          <w:p w14:paraId="0EC0841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0A985A3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14:paraId="11C902F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783663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52A65ED" w14:textId="77777777" w:rsidTr="000C2AB7">
        <w:tc>
          <w:tcPr>
            <w:tcW w:w="6499" w:type="dxa"/>
          </w:tcPr>
          <w:p w14:paraId="53B8C28F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23" w:type="dxa"/>
          </w:tcPr>
          <w:p w14:paraId="720CCBD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6FF462B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D7C43D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342CF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67E4E40" w14:textId="77777777" w:rsidTr="000C2AB7">
        <w:tc>
          <w:tcPr>
            <w:tcW w:w="6499" w:type="dxa"/>
          </w:tcPr>
          <w:p w14:paraId="26952485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3" w:type="dxa"/>
          </w:tcPr>
          <w:p w14:paraId="42A6B99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112B97D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14:paraId="506C40A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3FA5AE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E564769" w14:textId="77777777" w:rsidTr="000C2AB7">
        <w:tc>
          <w:tcPr>
            <w:tcW w:w="6499" w:type="dxa"/>
          </w:tcPr>
          <w:p w14:paraId="068CAA2C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23" w:type="dxa"/>
          </w:tcPr>
          <w:p w14:paraId="5D6900F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</w:tcPr>
          <w:p w14:paraId="20562F2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55B28C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39" w:type="dxa"/>
          </w:tcPr>
          <w:p w14:paraId="35385D0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A11C236" w14:textId="77777777" w:rsidTr="000C2AB7">
        <w:tc>
          <w:tcPr>
            <w:tcW w:w="6499" w:type="dxa"/>
          </w:tcPr>
          <w:p w14:paraId="5EFE6DDF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23" w:type="dxa"/>
          </w:tcPr>
          <w:p w14:paraId="61C9DEF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187BE3E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3E3E36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89793E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FBDD83B" w14:textId="77777777" w:rsidTr="000C2AB7">
        <w:tc>
          <w:tcPr>
            <w:tcW w:w="6499" w:type="dxa"/>
          </w:tcPr>
          <w:p w14:paraId="06545B6D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3" w:type="dxa"/>
          </w:tcPr>
          <w:p w14:paraId="6D4414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67E0C82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56AB19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92AF31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370262A" w14:textId="77777777" w:rsidTr="000C2AB7">
        <w:tc>
          <w:tcPr>
            <w:tcW w:w="6499" w:type="dxa"/>
          </w:tcPr>
          <w:p w14:paraId="111D45D3" w14:textId="77777777" w:rsidR="00701B36" w:rsidRPr="00FC1865" w:rsidRDefault="00701B36" w:rsidP="00701B36">
            <w:pPr>
              <w:numPr>
                <w:ilvl w:val="0"/>
                <w:numId w:val="2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23" w:type="dxa"/>
          </w:tcPr>
          <w:p w14:paraId="2B0C62D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4" w:type="dxa"/>
          </w:tcPr>
          <w:p w14:paraId="15383B2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943173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DDEB27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074EAED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506585DA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61CCCA7E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08813CDC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61088BC7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FE7328D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038B1C39" w14:textId="77777777" w:rsidR="00701B36" w:rsidRPr="00FC1865" w:rsidRDefault="00701B36" w:rsidP="00701B36">
      <w:pPr>
        <w:ind w:left="1440" w:hanging="1440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</w:p>
    <w:p w14:paraId="0AC677C0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Maggiori 2015    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>*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7AECA756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3DC7CFC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u w:val="single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hyperlink r:id="rId5" w:history="1">
        <w:r w:rsidRPr="00FC1865">
          <w:rPr>
            <w:rStyle w:val="Hyperlink"/>
            <w:rFonts w:ascii="Calibri" w:hAnsi="Calibri" w:cs="Calibri"/>
            <w:bCs/>
            <w:color w:val="000000" w:themeColor="text1"/>
            <w:sz w:val="22"/>
            <w:szCs w:val="22"/>
          </w:rPr>
          <w:t>10.1016/j.surg.2015.07.004</w:t>
        </w:r>
      </w:hyperlink>
    </w:p>
    <w:p w14:paraId="1CB3BB5F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10424" w:type="dxa"/>
        <w:tblInd w:w="-50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3AE227FC" w14:textId="77777777" w:rsidTr="000C2AB7">
        <w:tc>
          <w:tcPr>
            <w:tcW w:w="6668" w:type="dxa"/>
          </w:tcPr>
          <w:p w14:paraId="3627ED99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34D2E85D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1A291333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34D25615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043D3335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618AB5C8" w14:textId="77777777" w:rsidTr="000C2AB7">
        <w:tc>
          <w:tcPr>
            <w:tcW w:w="6668" w:type="dxa"/>
          </w:tcPr>
          <w:p w14:paraId="1124BD13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4976432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8FB841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4082EE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8FCB3C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84A3BC0" w14:textId="77777777" w:rsidTr="000C2AB7">
        <w:tc>
          <w:tcPr>
            <w:tcW w:w="6668" w:type="dxa"/>
          </w:tcPr>
          <w:p w14:paraId="216CB298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620C2B2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7DFC73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EEA59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F6DF48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43A73B6" w14:textId="77777777" w:rsidTr="000C2AB7">
        <w:trPr>
          <w:trHeight w:val="340"/>
        </w:trPr>
        <w:tc>
          <w:tcPr>
            <w:tcW w:w="6668" w:type="dxa"/>
          </w:tcPr>
          <w:p w14:paraId="02E31FD4" w14:textId="77777777" w:rsidR="00701B36" w:rsidRPr="00FC1865" w:rsidRDefault="00701B36" w:rsidP="00701B36">
            <w:pPr>
              <w:pStyle w:val="BodyText2"/>
              <w:numPr>
                <w:ilvl w:val="0"/>
                <w:numId w:val="3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5E48AAC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4CC9F4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907A23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4E5F02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8EDD715" w14:textId="77777777" w:rsidTr="000C2AB7">
        <w:tc>
          <w:tcPr>
            <w:tcW w:w="6668" w:type="dxa"/>
          </w:tcPr>
          <w:p w14:paraId="6175F6C4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05889B6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4BE0B2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9BF412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33F2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632D9B5" w14:textId="77777777" w:rsidTr="000C2AB7">
        <w:tc>
          <w:tcPr>
            <w:tcW w:w="6668" w:type="dxa"/>
          </w:tcPr>
          <w:p w14:paraId="276106C3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504D414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ECE23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5421A9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403F09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3A2C468" w14:textId="77777777" w:rsidTr="000C2AB7">
        <w:tc>
          <w:tcPr>
            <w:tcW w:w="6668" w:type="dxa"/>
          </w:tcPr>
          <w:p w14:paraId="57D6B557" w14:textId="77777777" w:rsidR="00701B36" w:rsidRPr="00FC1865" w:rsidRDefault="00701B36" w:rsidP="00701B36">
            <w:pPr>
              <w:pStyle w:val="BodyText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62F7BA7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4B9951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E98703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169D7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21FABB6" w14:textId="77777777" w:rsidTr="000C2AB7">
        <w:tc>
          <w:tcPr>
            <w:tcW w:w="6668" w:type="dxa"/>
          </w:tcPr>
          <w:p w14:paraId="365580C8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093A38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999108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01CF76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24CA9E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ADF61CD" w14:textId="77777777" w:rsidTr="000C2AB7">
        <w:tc>
          <w:tcPr>
            <w:tcW w:w="6668" w:type="dxa"/>
          </w:tcPr>
          <w:p w14:paraId="340B2AF4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2B7B913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E7E6B6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2EC384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B36A83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3678C41" w14:textId="77777777" w:rsidTr="000C2AB7">
        <w:tc>
          <w:tcPr>
            <w:tcW w:w="6668" w:type="dxa"/>
          </w:tcPr>
          <w:p w14:paraId="76B7D4EE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0570980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4B85689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809273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723341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EAB9EFF" w14:textId="77777777" w:rsidTr="000C2AB7">
        <w:tc>
          <w:tcPr>
            <w:tcW w:w="6668" w:type="dxa"/>
          </w:tcPr>
          <w:p w14:paraId="267C6A2A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0E018AD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C388C8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07343B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0F9EAA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8F40197" w14:textId="77777777" w:rsidTr="000C2AB7">
        <w:tc>
          <w:tcPr>
            <w:tcW w:w="6668" w:type="dxa"/>
          </w:tcPr>
          <w:p w14:paraId="58FF7B92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5C346F3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29AC53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68D29C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088536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278FAA3" w14:textId="77777777" w:rsidTr="000C2AB7">
        <w:tc>
          <w:tcPr>
            <w:tcW w:w="6668" w:type="dxa"/>
          </w:tcPr>
          <w:p w14:paraId="63EDC4A9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339E7A3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1C2416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453EE9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2F4554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BE8D5E4" w14:textId="77777777" w:rsidTr="000C2AB7">
        <w:tc>
          <w:tcPr>
            <w:tcW w:w="6668" w:type="dxa"/>
          </w:tcPr>
          <w:p w14:paraId="7633F144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41BBA46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6A001E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376C58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E83A8A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8AC3E3A" w14:textId="77777777" w:rsidTr="000C2AB7">
        <w:tc>
          <w:tcPr>
            <w:tcW w:w="6668" w:type="dxa"/>
          </w:tcPr>
          <w:p w14:paraId="5E628EE0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06101BB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3304FE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61B2895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94C217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593C739" w14:textId="77777777" w:rsidTr="000C2AB7">
        <w:tc>
          <w:tcPr>
            <w:tcW w:w="6668" w:type="dxa"/>
          </w:tcPr>
          <w:p w14:paraId="22DBFDCE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6CA48D4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FCD5EB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4B6B49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03B14A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1603E74" w14:textId="77777777" w:rsidTr="000C2AB7">
        <w:tc>
          <w:tcPr>
            <w:tcW w:w="6668" w:type="dxa"/>
          </w:tcPr>
          <w:p w14:paraId="314EA20F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30ABF6D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028497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497A4D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89B859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776A97B" w14:textId="77777777" w:rsidTr="000C2AB7">
        <w:tc>
          <w:tcPr>
            <w:tcW w:w="6668" w:type="dxa"/>
          </w:tcPr>
          <w:p w14:paraId="2448D11E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188B31B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EFFB7D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33D667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5909A2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19F77B7" w14:textId="77777777" w:rsidTr="000C2AB7">
        <w:tc>
          <w:tcPr>
            <w:tcW w:w="6668" w:type="dxa"/>
          </w:tcPr>
          <w:p w14:paraId="3E5088F5" w14:textId="77777777" w:rsidR="00701B36" w:rsidRPr="00FC1865" w:rsidRDefault="00701B36" w:rsidP="00701B36">
            <w:pPr>
              <w:numPr>
                <w:ilvl w:val="0"/>
                <w:numId w:val="3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32A2FE7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208DE7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94A6C4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728570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DC08EF5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7F3920EC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4DB0E85B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16CED72F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1821DDAC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641E0C8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08593592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168DE81" w14:textId="77777777" w:rsidR="00701B36" w:rsidRPr="00FC1865" w:rsidRDefault="00701B36" w:rsidP="00701B36">
      <w:pPr>
        <w:pStyle w:val="NoSpacing"/>
        <w:rPr>
          <w:color w:val="000000" w:themeColor="text1"/>
        </w:rPr>
      </w:pPr>
    </w:p>
    <w:p w14:paraId="0F2CEB1C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>Warren 2018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06/2023</w:t>
      </w:r>
    </w:p>
    <w:p w14:paraId="49444865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B9A1F82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Study ID: 10.1016/j.surg.2017.09.041</w:t>
      </w:r>
    </w:p>
    <w:tbl>
      <w:tblPr>
        <w:tblpPr w:leftFromText="180" w:rightFromText="180" w:vertAnchor="text" w:horzAnchor="page" w:tblpX="891" w:tblpY="152"/>
        <w:tblW w:w="1042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7FC8CF2D" w14:textId="77777777" w:rsidTr="000C2AB7">
        <w:tc>
          <w:tcPr>
            <w:tcW w:w="6668" w:type="dxa"/>
          </w:tcPr>
          <w:p w14:paraId="42B7AFBE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1BDDECFC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2BD934AC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46C67C02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4790242E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74BE386E" w14:textId="77777777" w:rsidTr="000C2AB7">
        <w:tc>
          <w:tcPr>
            <w:tcW w:w="6668" w:type="dxa"/>
          </w:tcPr>
          <w:p w14:paraId="55C0E2B7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63C659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B67471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41F7D1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70EFAF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D1157EB" w14:textId="77777777" w:rsidTr="000C2AB7">
        <w:tc>
          <w:tcPr>
            <w:tcW w:w="6668" w:type="dxa"/>
          </w:tcPr>
          <w:p w14:paraId="4087D357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35C3825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86C970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8EBBE3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6EC29E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E4A9CCE" w14:textId="77777777" w:rsidTr="000C2AB7">
        <w:trPr>
          <w:trHeight w:val="340"/>
        </w:trPr>
        <w:tc>
          <w:tcPr>
            <w:tcW w:w="6668" w:type="dxa"/>
          </w:tcPr>
          <w:p w14:paraId="3D669EA6" w14:textId="77777777" w:rsidR="00701B36" w:rsidRPr="00FC1865" w:rsidRDefault="00701B36" w:rsidP="00701B36">
            <w:pPr>
              <w:pStyle w:val="BodyText2"/>
              <w:numPr>
                <w:ilvl w:val="0"/>
                <w:numId w:val="4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24E11CB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B16C30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34613F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12785B1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74A47A6" w14:textId="77777777" w:rsidTr="000C2AB7">
        <w:tc>
          <w:tcPr>
            <w:tcW w:w="6668" w:type="dxa"/>
          </w:tcPr>
          <w:p w14:paraId="7F6E4773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44B804F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2A3005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2512BE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F0E010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4492D31" w14:textId="77777777" w:rsidTr="000C2AB7">
        <w:tc>
          <w:tcPr>
            <w:tcW w:w="6668" w:type="dxa"/>
          </w:tcPr>
          <w:p w14:paraId="77ABB0E6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10AE62A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0D0BD80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1A6AFD8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58BEE7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AA9C7F2" w14:textId="77777777" w:rsidTr="000C2AB7">
        <w:tc>
          <w:tcPr>
            <w:tcW w:w="6668" w:type="dxa"/>
          </w:tcPr>
          <w:p w14:paraId="76578D56" w14:textId="77777777" w:rsidR="00701B36" w:rsidRPr="00FC1865" w:rsidRDefault="00701B36" w:rsidP="00701B36">
            <w:pPr>
              <w:pStyle w:val="BodyText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17D6029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82E5FD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62017D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83F97A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40AE1C9" w14:textId="77777777" w:rsidTr="000C2AB7">
        <w:tc>
          <w:tcPr>
            <w:tcW w:w="6668" w:type="dxa"/>
          </w:tcPr>
          <w:p w14:paraId="6E68666E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362E69C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D9D76E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CE638F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723D0B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F056DE2" w14:textId="77777777" w:rsidTr="000C2AB7">
        <w:tc>
          <w:tcPr>
            <w:tcW w:w="6668" w:type="dxa"/>
          </w:tcPr>
          <w:p w14:paraId="2084A5AD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1BD4A68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8056A3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2C8FD1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3A293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0D0139F" w14:textId="77777777" w:rsidTr="000C2AB7">
        <w:tc>
          <w:tcPr>
            <w:tcW w:w="6668" w:type="dxa"/>
          </w:tcPr>
          <w:p w14:paraId="1E55695F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4DB8151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2A0CDF7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AE53A6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56FE9CB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A1755A2" w14:textId="77777777" w:rsidTr="000C2AB7">
        <w:tc>
          <w:tcPr>
            <w:tcW w:w="6668" w:type="dxa"/>
          </w:tcPr>
          <w:p w14:paraId="498D7222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5260651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713B18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98F218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306E1F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FABDF33" w14:textId="77777777" w:rsidTr="000C2AB7">
        <w:tc>
          <w:tcPr>
            <w:tcW w:w="6668" w:type="dxa"/>
          </w:tcPr>
          <w:p w14:paraId="1C3D1BC5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6F5F07F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BC17FC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95092B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3188B7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3F19524" w14:textId="77777777" w:rsidTr="000C2AB7">
        <w:tc>
          <w:tcPr>
            <w:tcW w:w="6668" w:type="dxa"/>
          </w:tcPr>
          <w:p w14:paraId="3F9E887C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3FE6D88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60DD14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2B22F5B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738AA7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2E2E6FD" w14:textId="77777777" w:rsidTr="000C2AB7">
        <w:tc>
          <w:tcPr>
            <w:tcW w:w="6668" w:type="dxa"/>
          </w:tcPr>
          <w:p w14:paraId="75F3592C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13B0D7A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24F21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0BA80F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DF1735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5910D15" w14:textId="77777777" w:rsidTr="000C2AB7">
        <w:tc>
          <w:tcPr>
            <w:tcW w:w="6668" w:type="dxa"/>
          </w:tcPr>
          <w:p w14:paraId="45C440AA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14F1A1E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4DD2D8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0429662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33F7C5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A9E2F02" w14:textId="77777777" w:rsidTr="000C2AB7">
        <w:tc>
          <w:tcPr>
            <w:tcW w:w="6668" w:type="dxa"/>
          </w:tcPr>
          <w:p w14:paraId="58AFE0C7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6E4F1FC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C82642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1488CE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7531D7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F604F51" w14:textId="77777777" w:rsidTr="000C2AB7">
        <w:tc>
          <w:tcPr>
            <w:tcW w:w="6668" w:type="dxa"/>
          </w:tcPr>
          <w:p w14:paraId="717E0BDB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0B99D03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26D67B6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0D4987C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8E975F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CDC352D" w14:textId="77777777" w:rsidTr="000C2AB7">
        <w:tc>
          <w:tcPr>
            <w:tcW w:w="6668" w:type="dxa"/>
          </w:tcPr>
          <w:p w14:paraId="7CCF992F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43349A3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40CC01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8320E3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358485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02A8791" w14:textId="77777777" w:rsidTr="000C2AB7">
        <w:tc>
          <w:tcPr>
            <w:tcW w:w="6668" w:type="dxa"/>
          </w:tcPr>
          <w:p w14:paraId="56F0FE0D" w14:textId="77777777" w:rsidR="00701B36" w:rsidRPr="00FC1865" w:rsidRDefault="00701B36" w:rsidP="00701B36">
            <w:pPr>
              <w:numPr>
                <w:ilvl w:val="0"/>
                <w:numId w:val="4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764F188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36DE5A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A0F875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C7E86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A9F6D3D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12E9EE7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5492EF11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23EA2F47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6A2470EF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130D7F3B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7D6BE53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545018FE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Bhangu 2020   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Date evaluated:  13/6/2023</w:t>
      </w:r>
    </w:p>
    <w:p w14:paraId="1FDBB3DF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A90458E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bookmarkStart w:id="0" w:name="OLE_LINK1"/>
      <w:r w:rsidRPr="00FC1865">
        <w:rPr>
          <w:rFonts w:ascii="Calibri" w:hAnsi="Calibri" w:cs="Calibri"/>
          <w:bCs/>
          <w:color w:val="000000" w:themeColor="text1"/>
          <w:sz w:val="22"/>
          <w:szCs w:val="22"/>
        </w:rPr>
        <w:t>10.1016/S0140-6736(19)32637-6</w:t>
      </w:r>
      <w:bookmarkEnd w:id="0"/>
    </w:p>
    <w:p w14:paraId="1BC946BC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3AB4E3A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6939CFDD" wp14:editId="69E83397">
            <wp:extent cx="5731510" cy="2378075"/>
            <wp:effectExtent l="0" t="0" r="8890" b="9525"/>
            <wp:docPr id="7944991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Lee 2020       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0/06/2023</w:t>
      </w:r>
    </w:p>
    <w:p w14:paraId="2DE4B5D4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A2046AE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Study ID: PMID: 32511101</w:t>
      </w:r>
    </w:p>
    <w:tbl>
      <w:tblPr>
        <w:tblpPr w:leftFromText="180" w:rightFromText="180" w:vertAnchor="text" w:horzAnchor="page" w:tblpX="1001" w:tblpY="202"/>
        <w:tblW w:w="1042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19208710" w14:textId="77777777" w:rsidTr="000C2AB7">
        <w:tc>
          <w:tcPr>
            <w:tcW w:w="6668" w:type="dxa"/>
          </w:tcPr>
          <w:p w14:paraId="034451B0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6EFE838F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3509EEC0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59191896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32D10E5B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3A0BA84E" w14:textId="77777777" w:rsidTr="000C2AB7">
        <w:tc>
          <w:tcPr>
            <w:tcW w:w="6668" w:type="dxa"/>
          </w:tcPr>
          <w:p w14:paraId="0FEA27AA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250056B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90C4A0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781DA2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1B9B90B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871CB87" w14:textId="77777777" w:rsidTr="000C2AB7">
        <w:tc>
          <w:tcPr>
            <w:tcW w:w="6668" w:type="dxa"/>
          </w:tcPr>
          <w:p w14:paraId="6C447A6C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1A19630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AF86BF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751CE1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85B7A5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9E91580" w14:textId="77777777" w:rsidTr="000C2AB7">
        <w:trPr>
          <w:trHeight w:val="340"/>
        </w:trPr>
        <w:tc>
          <w:tcPr>
            <w:tcW w:w="6668" w:type="dxa"/>
          </w:tcPr>
          <w:p w14:paraId="6099C50B" w14:textId="77777777" w:rsidR="00701B36" w:rsidRPr="00FC1865" w:rsidRDefault="00701B36" w:rsidP="000C2AB7">
            <w:pPr>
              <w:pStyle w:val="BodyText2"/>
              <w:numPr>
                <w:ilvl w:val="0"/>
                <w:numId w:val="16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0629306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7531DCF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4F6E6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5F03A54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5170E0A" w14:textId="77777777" w:rsidTr="000C2AB7">
        <w:tc>
          <w:tcPr>
            <w:tcW w:w="6668" w:type="dxa"/>
          </w:tcPr>
          <w:p w14:paraId="6DEA8E83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5A6A2E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689A85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A0B59B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7D61A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FB3A594" w14:textId="77777777" w:rsidTr="000C2AB7">
        <w:tc>
          <w:tcPr>
            <w:tcW w:w="6668" w:type="dxa"/>
          </w:tcPr>
          <w:p w14:paraId="40828A73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6B06238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58E1CB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17F1036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41B8B1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7C3B297" w14:textId="77777777" w:rsidTr="000C2AB7">
        <w:tc>
          <w:tcPr>
            <w:tcW w:w="6668" w:type="dxa"/>
          </w:tcPr>
          <w:p w14:paraId="29E40FC2" w14:textId="77777777" w:rsidR="00701B36" w:rsidRPr="00FC1865" w:rsidRDefault="00701B36" w:rsidP="000C2AB7">
            <w:pPr>
              <w:pStyle w:val="BodyText"/>
              <w:numPr>
                <w:ilvl w:val="0"/>
                <w:numId w:val="16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2D3D5C0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5FFFD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8B7FD4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57C974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6F43CC5" w14:textId="77777777" w:rsidTr="000C2AB7">
        <w:tc>
          <w:tcPr>
            <w:tcW w:w="6668" w:type="dxa"/>
          </w:tcPr>
          <w:p w14:paraId="39A72F2F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5DCA00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977AF5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F8DDF7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0C2A9A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E156FCC" w14:textId="77777777" w:rsidTr="000C2AB7">
        <w:tc>
          <w:tcPr>
            <w:tcW w:w="6668" w:type="dxa"/>
          </w:tcPr>
          <w:p w14:paraId="52CC331F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7ED2192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D1B044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07F998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A313D9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A5FF81B" w14:textId="77777777" w:rsidTr="000C2AB7">
        <w:tc>
          <w:tcPr>
            <w:tcW w:w="6668" w:type="dxa"/>
          </w:tcPr>
          <w:p w14:paraId="176ED50E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11F03BF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4838A62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04B0DF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1A62C65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7686C15" w14:textId="77777777" w:rsidTr="000C2AB7">
        <w:tc>
          <w:tcPr>
            <w:tcW w:w="6668" w:type="dxa"/>
          </w:tcPr>
          <w:p w14:paraId="2EBE115B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4CAC98F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4750B7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945452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17B6F4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3F898A7" w14:textId="77777777" w:rsidTr="000C2AB7">
        <w:tc>
          <w:tcPr>
            <w:tcW w:w="6668" w:type="dxa"/>
          </w:tcPr>
          <w:p w14:paraId="1C071615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56E6DCC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1B16EA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EEECFC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AA5569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2D63F61" w14:textId="77777777" w:rsidTr="000C2AB7">
        <w:tc>
          <w:tcPr>
            <w:tcW w:w="6668" w:type="dxa"/>
          </w:tcPr>
          <w:p w14:paraId="530533C8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09A055D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709552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6C144FF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24BD92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B0443C7" w14:textId="77777777" w:rsidTr="000C2AB7">
        <w:tc>
          <w:tcPr>
            <w:tcW w:w="6668" w:type="dxa"/>
          </w:tcPr>
          <w:p w14:paraId="404A2509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777B97F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B81ECC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26610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0968F4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DCEAF42" w14:textId="77777777" w:rsidTr="000C2AB7">
        <w:tc>
          <w:tcPr>
            <w:tcW w:w="6668" w:type="dxa"/>
          </w:tcPr>
          <w:p w14:paraId="1DA91C16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7BA735F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8CDDA2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6C372EE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C10711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2683BEE" w14:textId="77777777" w:rsidTr="000C2AB7">
        <w:tc>
          <w:tcPr>
            <w:tcW w:w="6668" w:type="dxa"/>
          </w:tcPr>
          <w:p w14:paraId="3D264A26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00F75F1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2D087DB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9CB35A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3D58BF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01B36" w:rsidRPr="00FC1865" w14:paraId="5ECAEA17" w14:textId="77777777" w:rsidTr="000C2AB7">
        <w:tc>
          <w:tcPr>
            <w:tcW w:w="6668" w:type="dxa"/>
          </w:tcPr>
          <w:p w14:paraId="23CFFD31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7D3111A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E7EE6C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567E8E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E5F083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018F6F6" w14:textId="77777777" w:rsidTr="000C2AB7">
        <w:tc>
          <w:tcPr>
            <w:tcW w:w="6668" w:type="dxa"/>
          </w:tcPr>
          <w:p w14:paraId="29835278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2DFF7E7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DA36FE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208AE2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20D378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17BF189" w14:textId="77777777" w:rsidTr="000C2AB7">
        <w:tc>
          <w:tcPr>
            <w:tcW w:w="6668" w:type="dxa"/>
          </w:tcPr>
          <w:p w14:paraId="48C713EF" w14:textId="77777777" w:rsidR="00701B36" w:rsidRPr="00FC1865" w:rsidRDefault="00701B36" w:rsidP="000C2AB7">
            <w:pPr>
              <w:numPr>
                <w:ilvl w:val="0"/>
                <w:numId w:val="16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1854862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DAA4C5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93FBA3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CD6A4C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AEDD1D7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097DA01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3C9346D8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7911B2F8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370BC084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58E55B7F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1F40547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397B7572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Pizza 2020    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50556B9B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80E074D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r w:rsidRPr="00FC1865">
        <w:rPr>
          <w:rFonts w:ascii="Calibri" w:hAnsi="Calibri" w:cs="Calibri"/>
          <w:bCs/>
          <w:color w:val="000000" w:themeColor="text1"/>
          <w:sz w:val="22"/>
          <w:szCs w:val="22"/>
        </w:rPr>
        <w:t>0.1007/s13304-020-00702-z</w:t>
      </w:r>
    </w:p>
    <w:tbl>
      <w:tblPr>
        <w:tblpPr w:leftFromText="180" w:rightFromText="180" w:vertAnchor="text" w:horzAnchor="page" w:tblpX="671" w:tblpY="173"/>
        <w:tblW w:w="1042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0D783BA9" w14:textId="77777777" w:rsidTr="000C2AB7">
        <w:tc>
          <w:tcPr>
            <w:tcW w:w="6668" w:type="dxa"/>
          </w:tcPr>
          <w:p w14:paraId="4D3B07B0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6CA2C85F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3BEDD1C2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2D94D306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417054F6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6A3E3521" w14:textId="77777777" w:rsidTr="000C2AB7">
        <w:tc>
          <w:tcPr>
            <w:tcW w:w="6668" w:type="dxa"/>
          </w:tcPr>
          <w:p w14:paraId="58957126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7822A5D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440ACD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034045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697024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44A3C6F" w14:textId="77777777" w:rsidTr="000C2AB7">
        <w:tc>
          <w:tcPr>
            <w:tcW w:w="6668" w:type="dxa"/>
          </w:tcPr>
          <w:p w14:paraId="6F8911B2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7878CA4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CF5064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EFF58D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5010C8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37C4232" w14:textId="77777777" w:rsidTr="000C2AB7">
        <w:trPr>
          <w:trHeight w:val="340"/>
        </w:trPr>
        <w:tc>
          <w:tcPr>
            <w:tcW w:w="6668" w:type="dxa"/>
          </w:tcPr>
          <w:p w14:paraId="4EFD3A4D" w14:textId="77777777" w:rsidR="00701B36" w:rsidRPr="00FC1865" w:rsidRDefault="00701B36" w:rsidP="000C2AB7">
            <w:pPr>
              <w:pStyle w:val="BodyText2"/>
              <w:numPr>
                <w:ilvl w:val="0"/>
                <w:numId w:val="17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63B27CD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16CB21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1F87EE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45297BB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F04BBBA" w14:textId="77777777" w:rsidTr="000C2AB7">
        <w:tc>
          <w:tcPr>
            <w:tcW w:w="6668" w:type="dxa"/>
          </w:tcPr>
          <w:p w14:paraId="310457C6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0EA8181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1B0863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C1ABD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8DA6FE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B6765EC" w14:textId="77777777" w:rsidTr="000C2AB7">
        <w:tc>
          <w:tcPr>
            <w:tcW w:w="6668" w:type="dxa"/>
          </w:tcPr>
          <w:p w14:paraId="63A2A63C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71D0399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C3D4D7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6D277C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349A5B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7DEEF54" w14:textId="77777777" w:rsidTr="000C2AB7">
        <w:tc>
          <w:tcPr>
            <w:tcW w:w="6668" w:type="dxa"/>
          </w:tcPr>
          <w:p w14:paraId="48BE0605" w14:textId="77777777" w:rsidR="00701B36" w:rsidRPr="00FC1865" w:rsidRDefault="00701B36" w:rsidP="000C2AB7">
            <w:pPr>
              <w:pStyle w:val="BodyText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3CF9CE4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66A3E5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4E5BE2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CBCF3B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696D940" w14:textId="77777777" w:rsidTr="000C2AB7">
        <w:tc>
          <w:tcPr>
            <w:tcW w:w="6668" w:type="dxa"/>
          </w:tcPr>
          <w:p w14:paraId="7E902B4D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7BDA153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86DD77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8F0F33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EB0256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7D9C8DC" w14:textId="77777777" w:rsidTr="000C2AB7">
        <w:tc>
          <w:tcPr>
            <w:tcW w:w="6668" w:type="dxa"/>
          </w:tcPr>
          <w:p w14:paraId="64192C03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34BA5F0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CDC9DF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6A58B7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7E5041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C8D3513" w14:textId="77777777" w:rsidTr="000C2AB7">
        <w:tc>
          <w:tcPr>
            <w:tcW w:w="6668" w:type="dxa"/>
          </w:tcPr>
          <w:p w14:paraId="68FB5AE3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0DDAB4C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A56B30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B1EE0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3AA58F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BE1AE58" w14:textId="77777777" w:rsidTr="000C2AB7">
        <w:tc>
          <w:tcPr>
            <w:tcW w:w="6668" w:type="dxa"/>
          </w:tcPr>
          <w:p w14:paraId="503A1CA7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606A0B2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F3AEB3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25EE6E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DCD667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50B60A3" w14:textId="77777777" w:rsidTr="000C2AB7">
        <w:tc>
          <w:tcPr>
            <w:tcW w:w="6668" w:type="dxa"/>
          </w:tcPr>
          <w:p w14:paraId="6BEA0CC7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0CF931F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EFDC9E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938B86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0082F4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48C74D7" w14:textId="77777777" w:rsidTr="000C2AB7">
        <w:tc>
          <w:tcPr>
            <w:tcW w:w="6668" w:type="dxa"/>
          </w:tcPr>
          <w:p w14:paraId="40870184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1651F68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16C51A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1384F94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F5C574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EFD8155" w14:textId="77777777" w:rsidTr="000C2AB7">
        <w:tc>
          <w:tcPr>
            <w:tcW w:w="6668" w:type="dxa"/>
          </w:tcPr>
          <w:p w14:paraId="5B6B2B4E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396928F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254D56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B8BDC8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F9840E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2F8DA46" w14:textId="77777777" w:rsidTr="000C2AB7">
        <w:tc>
          <w:tcPr>
            <w:tcW w:w="6668" w:type="dxa"/>
          </w:tcPr>
          <w:p w14:paraId="4E5756F2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07AF5D2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D966A5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3E79F05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705C23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437A248" w14:textId="77777777" w:rsidTr="000C2AB7">
        <w:tc>
          <w:tcPr>
            <w:tcW w:w="6668" w:type="dxa"/>
          </w:tcPr>
          <w:p w14:paraId="7FDA99E6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004F110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744D18C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CBC5EF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7193F55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424CF79" w14:textId="77777777" w:rsidTr="000C2AB7">
        <w:tc>
          <w:tcPr>
            <w:tcW w:w="6668" w:type="dxa"/>
          </w:tcPr>
          <w:p w14:paraId="75598D47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078DD6E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77B1EE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95E92A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C2E37F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A8E2C08" w14:textId="77777777" w:rsidTr="000C2AB7">
        <w:tc>
          <w:tcPr>
            <w:tcW w:w="6668" w:type="dxa"/>
          </w:tcPr>
          <w:p w14:paraId="23383445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3E39F05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FC6191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DBC646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F64012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96E19BD" w14:textId="77777777" w:rsidTr="000C2AB7">
        <w:tc>
          <w:tcPr>
            <w:tcW w:w="6668" w:type="dxa"/>
          </w:tcPr>
          <w:p w14:paraId="3B3C2572" w14:textId="77777777" w:rsidR="00701B36" w:rsidRPr="00FC1865" w:rsidRDefault="00701B36" w:rsidP="000C2AB7">
            <w:pPr>
              <w:numPr>
                <w:ilvl w:val="0"/>
                <w:numId w:val="17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0D7547A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74B99B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A5470C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477225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FDE13F2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5AFEBCD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78F5FCD9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0FF207E5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5325A7CB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66A2FB26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589C9EF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6214833B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Wong 2020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47FB4B1F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E7DB231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r w:rsidRPr="00FC1865">
        <w:rPr>
          <w:rFonts w:ascii="Calibri" w:hAnsi="Calibri" w:cs="Calibri"/>
          <w:bCs/>
          <w:color w:val="000000" w:themeColor="text1"/>
          <w:sz w:val="22"/>
          <w:szCs w:val="22"/>
        </w:rPr>
        <w:t>10.1111/ans.15692</w:t>
      </w:r>
    </w:p>
    <w:tbl>
      <w:tblPr>
        <w:tblpPr w:leftFromText="180" w:rightFromText="180" w:vertAnchor="text" w:horzAnchor="page" w:tblpX="891" w:tblpY="133"/>
        <w:tblW w:w="1042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4A2E603A" w14:textId="77777777" w:rsidTr="000C2AB7">
        <w:tc>
          <w:tcPr>
            <w:tcW w:w="6668" w:type="dxa"/>
          </w:tcPr>
          <w:p w14:paraId="0729B1AF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65923CAC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362E71DE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2ED33441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77887CF3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08D9C29B" w14:textId="77777777" w:rsidTr="000C2AB7">
        <w:tc>
          <w:tcPr>
            <w:tcW w:w="6668" w:type="dxa"/>
          </w:tcPr>
          <w:p w14:paraId="702E64EA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3EE248A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A0A6BB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CD309A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726DC2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FED3199" w14:textId="77777777" w:rsidTr="000C2AB7">
        <w:tc>
          <w:tcPr>
            <w:tcW w:w="6668" w:type="dxa"/>
          </w:tcPr>
          <w:p w14:paraId="250B6B62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4223557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093497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D75544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2E4A8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5A56DA2" w14:textId="77777777" w:rsidTr="000C2AB7">
        <w:trPr>
          <w:trHeight w:val="340"/>
        </w:trPr>
        <w:tc>
          <w:tcPr>
            <w:tcW w:w="6668" w:type="dxa"/>
          </w:tcPr>
          <w:p w14:paraId="3994824A" w14:textId="77777777" w:rsidR="00701B36" w:rsidRPr="00FC1865" w:rsidRDefault="00701B36" w:rsidP="000C2AB7">
            <w:pPr>
              <w:pStyle w:val="BodyText2"/>
              <w:numPr>
                <w:ilvl w:val="0"/>
                <w:numId w:val="18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1157243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714B82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0E8B0A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09CD579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F9C9612" w14:textId="77777777" w:rsidTr="000C2AB7">
        <w:tc>
          <w:tcPr>
            <w:tcW w:w="6668" w:type="dxa"/>
          </w:tcPr>
          <w:p w14:paraId="566BA16A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7A1C36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2772014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BA7A26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490F6B8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07E66AE" w14:textId="77777777" w:rsidTr="000C2AB7">
        <w:tc>
          <w:tcPr>
            <w:tcW w:w="6668" w:type="dxa"/>
          </w:tcPr>
          <w:p w14:paraId="653618B0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675E045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CDA10E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74C6E20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CD91EC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1D51B0A" w14:textId="77777777" w:rsidTr="000C2AB7">
        <w:tc>
          <w:tcPr>
            <w:tcW w:w="6668" w:type="dxa"/>
          </w:tcPr>
          <w:p w14:paraId="0C35BF09" w14:textId="77777777" w:rsidR="00701B36" w:rsidRPr="00FC1865" w:rsidRDefault="00701B36" w:rsidP="000C2AB7">
            <w:pPr>
              <w:pStyle w:val="BodyText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04EE7AF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BF0FC2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706949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27F1F0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0A1080E" w14:textId="77777777" w:rsidTr="000C2AB7">
        <w:tc>
          <w:tcPr>
            <w:tcW w:w="6668" w:type="dxa"/>
          </w:tcPr>
          <w:p w14:paraId="177B38E2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6D41FF7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7F1FEA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9C3FE4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EFFA67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08EE5EE" w14:textId="77777777" w:rsidTr="000C2AB7">
        <w:tc>
          <w:tcPr>
            <w:tcW w:w="6668" w:type="dxa"/>
          </w:tcPr>
          <w:p w14:paraId="5CBED41B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1FDBF38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41AC5E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22727C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32DD6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7AB769B" w14:textId="77777777" w:rsidTr="000C2AB7">
        <w:tc>
          <w:tcPr>
            <w:tcW w:w="6668" w:type="dxa"/>
          </w:tcPr>
          <w:p w14:paraId="2517AB56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1814CD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7129BB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919432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0931699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C8ADC05" w14:textId="77777777" w:rsidTr="000C2AB7">
        <w:tc>
          <w:tcPr>
            <w:tcW w:w="6668" w:type="dxa"/>
          </w:tcPr>
          <w:p w14:paraId="17F1E21E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357C492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C0F361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E9B9AF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29440E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AF393B0" w14:textId="77777777" w:rsidTr="000C2AB7">
        <w:tc>
          <w:tcPr>
            <w:tcW w:w="6668" w:type="dxa"/>
          </w:tcPr>
          <w:p w14:paraId="2627A08E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5947416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DA5C44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B67647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885AAB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4FBE7BF" w14:textId="77777777" w:rsidTr="000C2AB7">
        <w:tc>
          <w:tcPr>
            <w:tcW w:w="6668" w:type="dxa"/>
          </w:tcPr>
          <w:p w14:paraId="7D7592E9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2291FBE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5792E6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4F6C1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97768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E7EEDB6" w14:textId="77777777" w:rsidTr="000C2AB7">
        <w:tc>
          <w:tcPr>
            <w:tcW w:w="6668" w:type="dxa"/>
          </w:tcPr>
          <w:p w14:paraId="2EF6667A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3DC612D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2CE792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609E6D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4E8B54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4296229" w14:textId="77777777" w:rsidTr="000C2AB7">
        <w:tc>
          <w:tcPr>
            <w:tcW w:w="6668" w:type="dxa"/>
          </w:tcPr>
          <w:p w14:paraId="06722A46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64CC7A0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37213A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1A6958A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67A7D6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35EAB93" w14:textId="77777777" w:rsidTr="000C2AB7">
        <w:tc>
          <w:tcPr>
            <w:tcW w:w="6668" w:type="dxa"/>
          </w:tcPr>
          <w:p w14:paraId="32A789E6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60620F9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2CFC5E2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8B40F1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EB5111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01B36" w:rsidRPr="00FC1865" w14:paraId="0FD7B5B5" w14:textId="77777777" w:rsidTr="000C2AB7">
        <w:tc>
          <w:tcPr>
            <w:tcW w:w="6668" w:type="dxa"/>
          </w:tcPr>
          <w:p w14:paraId="41E91406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25B1FA0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7D2B6B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9B7625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B448CB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58EF7E1" w14:textId="77777777" w:rsidTr="000C2AB7">
        <w:tc>
          <w:tcPr>
            <w:tcW w:w="6668" w:type="dxa"/>
          </w:tcPr>
          <w:p w14:paraId="6162973A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1E5067E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DB009D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575C0D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174B6A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37E0BC3" w14:textId="77777777" w:rsidTr="000C2AB7">
        <w:tc>
          <w:tcPr>
            <w:tcW w:w="6668" w:type="dxa"/>
          </w:tcPr>
          <w:p w14:paraId="08C87831" w14:textId="77777777" w:rsidR="00701B36" w:rsidRPr="00FC1865" w:rsidRDefault="00701B36" w:rsidP="000C2AB7">
            <w:pPr>
              <w:numPr>
                <w:ilvl w:val="0"/>
                <w:numId w:val="18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0DB79BC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7E0396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006CD8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0088FB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5961F18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B339ABD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55C3EEEB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58B1984B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302C56CE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300AE358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CC07DE3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6FAA3BEA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>Tantawy 2021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70C960AA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88E3FE2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u w:val="single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hyperlink r:id="rId7" w:history="1">
        <w:r w:rsidRPr="00FC1865">
          <w:rPr>
            <w:rStyle w:val="Hyperlink"/>
            <w:rFonts w:ascii="Calibri" w:hAnsi="Calibri" w:cs="Calibri"/>
            <w:bCs/>
            <w:color w:val="000000" w:themeColor="text1"/>
            <w:sz w:val="22"/>
            <w:szCs w:val="22"/>
          </w:rPr>
          <w:t>10.1093/qjmed/hcab097.047</w:t>
        </w:r>
      </w:hyperlink>
    </w:p>
    <w:tbl>
      <w:tblPr>
        <w:tblpPr w:leftFromText="180" w:rightFromText="180" w:vertAnchor="text" w:horzAnchor="page" w:tblpX="841" w:tblpY="113"/>
        <w:tblW w:w="1042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5E7195CB" w14:textId="77777777" w:rsidTr="000C2AB7">
        <w:tc>
          <w:tcPr>
            <w:tcW w:w="6668" w:type="dxa"/>
          </w:tcPr>
          <w:p w14:paraId="0435B120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1AD8BB05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078B709B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0B6BB038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3D5419E1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05006A1B" w14:textId="77777777" w:rsidTr="000C2AB7">
        <w:tc>
          <w:tcPr>
            <w:tcW w:w="6668" w:type="dxa"/>
          </w:tcPr>
          <w:p w14:paraId="468C6A68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13DAF39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1BEEF1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4E666D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360550F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2BB6C27" w14:textId="77777777" w:rsidTr="000C2AB7">
        <w:tc>
          <w:tcPr>
            <w:tcW w:w="6668" w:type="dxa"/>
          </w:tcPr>
          <w:p w14:paraId="7BF334C5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3C3C54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18DA08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154180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22AE5B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B07D56B" w14:textId="77777777" w:rsidTr="000C2AB7">
        <w:trPr>
          <w:trHeight w:val="340"/>
        </w:trPr>
        <w:tc>
          <w:tcPr>
            <w:tcW w:w="6668" w:type="dxa"/>
          </w:tcPr>
          <w:p w14:paraId="1B3109E2" w14:textId="77777777" w:rsidR="00701B36" w:rsidRPr="00FC1865" w:rsidRDefault="00701B36" w:rsidP="000C2AB7">
            <w:pPr>
              <w:pStyle w:val="BodyText2"/>
              <w:numPr>
                <w:ilvl w:val="0"/>
                <w:numId w:val="19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4354E45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2AC9A5A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4E466F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194EB1C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3798159" w14:textId="77777777" w:rsidTr="000C2AB7">
        <w:tc>
          <w:tcPr>
            <w:tcW w:w="6668" w:type="dxa"/>
          </w:tcPr>
          <w:p w14:paraId="769362CD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0F42594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F677D3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03B75F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428FCD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F4EE0E6" w14:textId="77777777" w:rsidTr="000C2AB7">
        <w:tc>
          <w:tcPr>
            <w:tcW w:w="6668" w:type="dxa"/>
          </w:tcPr>
          <w:p w14:paraId="17643616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7A7B9C1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321189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7B9560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C276B5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14FB9AE" w14:textId="77777777" w:rsidTr="000C2AB7">
        <w:tc>
          <w:tcPr>
            <w:tcW w:w="6668" w:type="dxa"/>
          </w:tcPr>
          <w:p w14:paraId="601692D2" w14:textId="77777777" w:rsidR="00701B36" w:rsidRPr="00FC1865" w:rsidRDefault="00701B36" w:rsidP="000C2AB7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5D0B762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BBFA2C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1D4C7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7B03869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19F7C7C" w14:textId="77777777" w:rsidTr="000C2AB7">
        <w:tc>
          <w:tcPr>
            <w:tcW w:w="6668" w:type="dxa"/>
          </w:tcPr>
          <w:p w14:paraId="7A932C3D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7B150CC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199235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AEE694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748743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C08450D" w14:textId="77777777" w:rsidTr="000C2AB7">
        <w:tc>
          <w:tcPr>
            <w:tcW w:w="6668" w:type="dxa"/>
          </w:tcPr>
          <w:p w14:paraId="1E77695B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6611866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95DD5B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FDBAA9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92C1AA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5180B53" w14:textId="77777777" w:rsidTr="000C2AB7">
        <w:tc>
          <w:tcPr>
            <w:tcW w:w="6668" w:type="dxa"/>
          </w:tcPr>
          <w:p w14:paraId="744DD445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68D53F0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7DF88A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589F60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08AFA34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12028A9" w14:textId="77777777" w:rsidTr="000C2AB7">
        <w:tc>
          <w:tcPr>
            <w:tcW w:w="6668" w:type="dxa"/>
          </w:tcPr>
          <w:p w14:paraId="167746E5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78E78D9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62ECD5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C8952F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B4069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9533AED" w14:textId="77777777" w:rsidTr="000C2AB7">
        <w:tc>
          <w:tcPr>
            <w:tcW w:w="6668" w:type="dxa"/>
          </w:tcPr>
          <w:p w14:paraId="29C4D4EE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7F2979C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5311CB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8282B8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81B45D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B00434D" w14:textId="77777777" w:rsidTr="000C2AB7">
        <w:tc>
          <w:tcPr>
            <w:tcW w:w="6668" w:type="dxa"/>
          </w:tcPr>
          <w:p w14:paraId="59084633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2D7A03E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3CF43B3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00906A5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F4CA91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98F573F" w14:textId="77777777" w:rsidTr="000C2AB7">
        <w:tc>
          <w:tcPr>
            <w:tcW w:w="6668" w:type="dxa"/>
          </w:tcPr>
          <w:p w14:paraId="5422EC1D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5AC8FA3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B33D61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3EA9F0F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88E639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912CC1A" w14:textId="77777777" w:rsidTr="000C2AB7">
        <w:tc>
          <w:tcPr>
            <w:tcW w:w="6668" w:type="dxa"/>
          </w:tcPr>
          <w:p w14:paraId="7B12D8FC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1D1B38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3848EC8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60A5C5C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2A0ACD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4BC6C8A" w14:textId="77777777" w:rsidTr="000C2AB7">
        <w:tc>
          <w:tcPr>
            <w:tcW w:w="6668" w:type="dxa"/>
          </w:tcPr>
          <w:p w14:paraId="612CFD26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15F896D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7CBE74A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18D919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1F16475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9C1F93D" w14:textId="77777777" w:rsidTr="000C2AB7">
        <w:tc>
          <w:tcPr>
            <w:tcW w:w="6668" w:type="dxa"/>
          </w:tcPr>
          <w:p w14:paraId="3B9CB4FD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05D812F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D5D863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7F3EEE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4213A3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F7D49A0" w14:textId="77777777" w:rsidTr="000C2AB7">
        <w:tc>
          <w:tcPr>
            <w:tcW w:w="6668" w:type="dxa"/>
          </w:tcPr>
          <w:p w14:paraId="71835CAB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5786FF3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0F9947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1C11E2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8AF7DE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407A3A6" w14:textId="77777777" w:rsidTr="000C2AB7">
        <w:tc>
          <w:tcPr>
            <w:tcW w:w="6668" w:type="dxa"/>
          </w:tcPr>
          <w:p w14:paraId="647E68FF" w14:textId="77777777" w:rsidR="00701B36" w:rsidRPr="00FC1865" w:rsidRDefault="00701B36" w:rsidP="000C2AB7">
            <w:pPr>
              <w:numPr>
                <w:ilvl w:val="0"/>
                <w:numId w:val="19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608EF1B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6DC466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B85FBD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4E1A5A5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41E096C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F5C4036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7118387F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493C5B05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2B7CA476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67BE0DF1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129D6E8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3D263B87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Shaw 2022      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Date evaluated:  13/6/2023</w:t>
      </w:r>
    </w:p>
    <w:p w14:paraId="7EC67B30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F70E13E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u w:val="single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hyperlink r:id="rId8" w:history="1">
        <w:r w:rsidRPr="00FC1865">
          <w:rPr>
            <w:rStyle w:val="Hyperlink"/>
            <w:rFonts w:ascii="Calibri" w:hAnsi="Calibri" w:cs="Calibri"/>
            <w:bCs/>
            <w:color w:val="000000" w:themeColor="text1"/>
            <w:sz w:val="22"/>
            <w:szCs w:val="22"/>
          </w:rPr>
          <w:t>10.1007/s10029-022-02681-z</w:t>
        </w:r>
      </w:hyperlink>
    </w:p>
    <w:tbl>
      <w:tblPr>
        <w:tblpPr w:leftFromText="180" w:rightFromText="180" w:vertAnchor="text" w:horzAnchor="page" w:tblpX="811" w:tblpY="173"/>
        <w:tblW w:w="1042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7A9E9367" w14:textId="77777777" w:rsidTr="000C2AB7">
        <w:tc>
          <w:tcPr>
            <w:tcW w:w="6668" w:type="dxa"/>
          </w:tcPr>
          <w:p w14:paraId="487DC44A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1BE030A3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02B6AA52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34B0BBBF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7B1F4B74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5D13C762" w14:textId="77777777" w:rsidTr="000C2AB7">
        <w:tc>
          <w:tcPr>
            <w:tcW w:w="6668" w:type="dxa"/>
          </w:tcPr>
          <w:p w14:paraId="3089D6C5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3301234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DB2265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676AF0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2247E7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66730FA" w14:textId="77777777" w:rsidTr="000C2AB7">
        <w:tc>
          <w:tcPr>
            <w:tcW w:w="6668" w:type="dxa"/>
          </w:tcPr>
          <w:p w14:paraId="5AD4F0FD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362DF37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BE15EF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004071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58FBD8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48098DD" w14:textId="77777777" w:rsidTr="000C2AB7">
        <w:trPr>
          <w:trHeight w:val="340"/>
        </w:trPr>
        <w:tc>
          <w:tcPr>
            <w:tcW w:w="6668" w:type="dxa"/>
          </w:tcPr>
          <w:p w14:paraId="0FCE9222" w14:textId="77777777" w:rsidR="00701B36" w:rsidRPr="00FC1865" w:rsidRDefault="00701B36" w:rsidP="000C2AB7">
            <w:pPr>
              <w:pStyle w:val="BodyText2"/>
              <w:numPr>
                <w:ilvl w:val="0"/>
                <w:numId w:val="20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02C8D56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DAEB87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2E778F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5193E8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E738425" w14:textId="77777777" w:rsidTr="000C2AB7">
        <w:tc>
          <w:tcPr>
            <w:tcW w:w="6668" w:type="dxa"/>
          </w:tcPr>
          <w:p w14:paraId="24750544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3857D74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1CEA5C8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5ECF83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4EFC41C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970E063" w14:textId="77777777" w:rsidTr="000C2AB7">
        <w:tc>
          <w:tcPr>
            <w:tcW w:w="6668" w:type="dxa"/>
          </w:tcPr>
          <w:p w14:paraId="70A16305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7A60A00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7E7943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A2CF47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AA685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FC943CD" w14:textId="77777777" w:rsidTr="000C2AB7">
        <w:tc>
          <w:tcPr>
            <w:tcW w:w="6668" w:type="dxa"/>
          </w:tcPr>
          <w:p w14:paraId="0A5D2490" w14:textId="77777777" w:rsidR="00701B36" w:rsidRPr="00FC1865" w:rsidRDefault="00701B36" w:rsidP="000C2AB7">
            <w:pPr>
              <w:pStyle w:val="BodyText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32505FB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0739F5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7EB442C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473211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No comparison</w:t>
            </w:r>
          </w:p>
        </w:tc>
      </w:tr>
      <w:tr w:rsidR="00701B36" w:rsidRPr="00FC1865" w14:paraId="2317C302" w14:textId="77777777" w:rsidTr="000C2AB7">
        <w:tc>
          <w:tcPr>
            <w:tcW w:w="6668" w:type="dxa"/>
          </w:tcPr>
          <w:p w14:paraId="573ADE25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0869270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50A2AF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21F9BF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1AE9F0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98D97D0" w14:textId="77777777" w:rsidTr="000C2AB7">
        <w:tc>
          <w:tcPr>
            <w:tcW w:w="6668" w:type="dxa"/>
          </w:tcPr>
          <w:p w14:paraId="61A0FA0B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77A5726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123B82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25CBA6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A682CD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1CD2115" w14:textId="77777777" w:rsidTr="000C2AB7">
        <w:tc>
          <w:tcPr>
            <w:tcW w:w="6668" w:type="dxa"/>
          </w:tcPr>
          <w:p w14:paraId="0805E0A1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648740B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33CA066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865063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06AC79E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22C2B30" w14:textId="77777777" w:rsidTr="000C2AB7">
        <w:tc>
          <w:tcPr>
            <w:tcW w:w="6668" w:type="dxa"/>
          </w:tcPr>
          <w:p w14:paraId="557AE2C4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665A659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4F97E9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27A746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ED0251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9C904DF" w14:textId="77777777" w:rsidTr="000C2AB7">
        <w:tc>
          <w:tcPr>
            <w:tcW w:w="6668" w:type="dxa"/>
          </w:tcPr>
          <w:p w14:paraId="5381BAFC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32EF3AA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EA8E73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0BBE43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32E7EF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DE32A92" w14:textId="77777777" w:rsidTr="000C2AB7">
        <w:tc>
          <w:tcPr>
            <w:tcW w:w="6668" w:type="dxa"/>
          </w:tcPr>
          <w:p w14:paraId="6FCCBB9F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1C46B01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EDDF01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034F9F3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09C793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7A0728D" w14:textId="77777777" w:rsidTr="000C2AB7">
        <w:tc>
          <w:tcPr>
            <w:tcW w:w="6668" w:type="dxa"/>
          </w:tcPr>
          <w:p w14:paraId="7EE4E99E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2EE356A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627FE8B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600F4FC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6737D7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968ECCE" w14:textId="77777777" w:rsidTr="000C2AB7">
        <w:tc>
          <w:tcPr>
            <w:tcW w:w="6668" w:type="dxa"/>
          </w:tcPr>
          <w:p w14:paraId="415779E4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53EC048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076B40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4E5CD4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F01215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BA00D44" w14:textId="77777777" w:rsidTr="000C2AB7">
        <w:tc>
          <w:tcPr>
            <w:tcW w:w="6668" w:type="dxa"/>
          </w:tcPr>
          <w:p w14:paraId="795191BE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4951305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4AB85F6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E31F96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7E3969E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91166C7" w14:textId="77777777" w:rsidTr="000C2AB7">
        <w:tc>
          <w:tcPr>
            <w:tcW w:w="6668" w:type="dxa"/>
          </w:tcPr>
          <w:p w14:paraId="4629E7CF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50AEBEA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5AD4C6F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FE1B15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5D5EF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79A47CD1" w14:textId="77777777" w:rsidTr="000C2AB7">
        <w:tc>
          <w:tcPr>
            <w:tcW w:w="6668" w:type="dxa"/>
          </w:tcPr>
          <w:p w14:paraId="4BA09E7C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6BECDA1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7878592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C005C0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4D7109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BE3F254" w14:textId="77777777" w:rsidTr="000C2AB7">
        <w:tc>
          <w:tcPr>
            <w:tcW w:w="6668" w:type="dxa"/>
          </w:tcPr>
          <w:p w14:paraId="365569D1" w14:textId="77777777" w:rsidR="00701B36" w:rsidRPr="00FC1865" w:rsidRDefault="00701B36" w:rsidP="000C2AB7">
            <w:pPr>
              <w:numPr>
                <w:ilvl w:val="0"/>
                <w:numId w:val="20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05C9559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17E4389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95C23C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ED4FC6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2D46478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91F3546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7D4B848F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552962C0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2FBE42E2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3118977E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77889E1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064E2CB2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01565BC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FEC9232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1B16B25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br w:type="column"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lastRenderedPageBreak/>
        <w:t xml:space="preserve">Siddiqui 2023                                  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ab/>
        <w:t xml:space="preserve">   Date evaluated:  13/6/2023</w:t>
      </w:r>
    </w:p>
    <w:p w14:paraId="4E684FE5" w14:textId="77777777" w:rsidR="00701B36" w:rsidRPr="00FC1865" w:rsidRDefault="00701B36" w:rsidP="00701B3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2CDDBC9" w14:textId="77777777" w:rsidR="00701B36" w:rsidRPr="00FC1865" w:rsidRDefault="00701B36" w:rsidP="00701B36">
      <w:pPr>
        <w:jc w:val="both"/>
        <w:rPr>
          <w:rFonts w:ascii="Calibri" w:hAnsi="Calibri" w:cs="Calibri"/>
          <w:bCs/>
          <w:color w:val="000000" w:themeColor="text1"/>
          <w:sz w:val="22"/>
          <w:szCs w:val="22"/>
          <w:u w:val="single"/>
          <w:lang w:eastAsia="en-GB"/>
        </w:rPr>
      </w:pP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 xml:space="preserve">Study ID: </w:t>
      </w:r>
      <w:r w:rsidRPr="00FC1865">
        <w:rPr>
          <w:rFonts w:ascii="Calibri" w:hAnsi="Calibri" w:cs="Calibri"/>
          <w:bCs/>
          <w:color w:val="000000" w:themeColor="text1"/>
          <w:sz w:val="22"/>
          <w:szCs w:val="22"/>
        </w:rPr>
        <w:t>10.1016/j.amjsurg.2023.04.013</w:t>
      </w:r>
    </w:p>
    <w:p w14:paraId="7E756E74" w14:textId="77777777" w:rsidR="00701B36" w:rsidRPr="00FC1865" w:rsidRDefault="00701B36" w:rsidP="00701B3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10424" w:type="dxa"/>
        <w:tblInd w:w="-58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6668"/>
        <w:gridCol w:w="833"/>
        <w:gridCol w:w="599"/>
        <w:gridCol w:w="1074"/>
        <w:gridCol w:w="1250"/>
      </w:tblGrid>
      <w:tr w:rsidR="00701B36" w:rsidRPr="00FC1865" w14:paraId="766EBFF0" w14:textId="77777777" w:rsidTr="000C2AB7">
        <w:tc>
          <w:tcPr>
            <w:tcW w:w="6668" w:type="dxa"/>
          </w:tcPr>
          <w:p w14:paraId="7A1B606F" w14:textId="77777777" w:rsidR="00701B36" w:rsidRPr="00FC1865" w:rsidRDefault="00701B36" w:rsidP="000C2AB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33" w:type="dxa"/>
          </w:tcPr>
          <w:p w14:paraId="074F6BC1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dxa"/>
          </w:tcPr>
          <w:p w14:paraId="0CE56E1C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4" w:type="dxa"/>
          </w:tcPr>
          <w:p w14:paraId="58BDD4FA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05A06C7E" w14:textId="77777777" w:rsidR="00701B36" w:rsidRPr="00FC1865" w:rsidRDefault="00701B36" w:rsidP="000C2AB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01B36" w:rsidRPr="00FC1865" w14:paraId="7588B765" w14:textId="77777777" w:rsidTr="000C2AB7">
        <w:tc>
          <w:tcPr>
            <w:tcW w:w="6668" w:type="dxa"/>
          </w:tcPr>
          <w:p w14:paraId="11C653CD" w14:textId="77777777" w:rsidR="00701B36" w:rsidRPr="00FC1865" w:rsidRDefault="00701B36" w:rsidP="000C2AB7">
            <w:pPr>
              <w:spacing w:after="120"/>
              <w:ind w:left="720" w:hanging="3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  Were participants a representative sample selected from a relevant patient population, e.g. randomly selected from those seeking for treatment despite of age, duration of disease, primary or secondary disease, and severity of disease?</w:t>
            </w:r>
          </w:p>
        </w:tc>
        <w:tc>
          <w:tcPr>
            <w:tcW w:w="833" w:type="dxa"/>
          </w:tcPr>
          <w:p w14:paraId="00898B7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7B7D2E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221F7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C24A98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3C5A57F" w14:textId="77777777" w:rsidTr="000C2AB7">
        <w:tc>
          <w:tcPr>
            <w:tcW w:w="6668" w:type="dxa"/>
          </w:tcPr>
          <w:p w14:paraId="18F09A99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inclusion/exclusion criteria of participants clearly described?</w:t>
            </w:r>
          </w:p>
        </w:tc>
        <w:tc>
          <w:tcPr>
            <w:tcW w:w="833" w:type="dxa"/>
          </w:tcPr>
          <w:p w14:paraId="6167B1A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216435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B22DA0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313A59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473B37F" w14:textId="77777777" w:rsidTr="000C2AB7">
        <w:trPr>
          <w:trHeight w:val="340"/>
        </w:trPr>
        <w:tc>
          <w:tcPr>
            <w:tcW w:w="6668" w:type="dxa"/>
          </w:tcPr>
          <w:p w14:paraId="406ABFB8" w14:textId="77777777" w:rsidR="00701B36" w:rsidRPr="00FC1865" w:rsidRDefault="00701B36" w:rsidP="000C2AB7">
            <w:pPr>
              <w:pStyle w:val="BodyText2"/>
              <w:numPr>
                <w:ilvl w:val="0"/>
                <w:numId w:val="21"/>
              </w:numPr>
              <w:spacing w:after="12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participants entering the study at a similar point in their disease progression, i.e. severity of disease? </w:t>
            </w:r>
          </w:p>
        </w:tc>
        <w:tc>
          <w:tcPr>
            <w:tcW w:w="833" w:type="dxa"/>
          </w:tcPr>
          <w:p w14:paraId="5A49D3B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D4C774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988265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5734ECF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2C95CF3" w14:textId="77777777" w:rsidTr="000C2AB7">
        <w:tc>
          <w:tcPr>
            <w:tcW w:w="6668" w:type="dxa"/>
          </w:tcPr>
          <w:p w14:paraId="05B9DAF8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as selection of patients consecutive? </w:t>
            </w:r>
          </w:p>
        </w:tc>
        <w:tc>
          <w:tcPr>
            <w:tcW w:w="833" w:type="dxa"/>
          </w:tcPr>
          <w:p w14:paraId="461208A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CE3B19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621829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E9AC6C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50F4728" w14:textId="77777777" w:rsidTr="000C2AB7">
        <w:tc>
          <w:tcPr>
            <w:tcW w:w="6668" w:type="dxa"/>
          </w:tcPr>
          <w:p w14:paraId="21FF8BC7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data collection undertaken prospectively?</w:t>
            </w:r>
          </w:p>
        </w:tc>
        <w:tc>
          <w:tcPr>
            <w:tcW w:w="833" w:type="dxa"/>
          </w:tcPr>
          <w:p w14:paraId="63A21F4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D975D7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12E929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5F7233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64E3A316" w14:textId="77777777" w:rsidTr="000C2AB7">
        <w:tc>
          <w:tcPr>
            <w:tcW w:w="6668" w:type="dxa"/>
          </w:tcPr>
          <w:p w14:paraId="76299043" w14:textId="77777777" w:rsidR="00701B36" w:rsidRPr="00FC1865" w:rsidRDefault="00701B36" w:rsidP="000C2AB7">
            <w:pPr>
              <w:pStyle w:val="BodyText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groups comparable on demographic characteristics and clinical features?</w:t>
            </w:r>
          </w:p>
        </w:tc>
        <w:tc>
          <w:tcPr>
            <w:tcW w:w="833" w:type="dxa"/>
          </w:tcPr>
          <w:p w14:paraId="3390462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0E07B6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EEBA09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07DCB0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0B459CF" w14:textId="77777777" w:rsidTr="000C2AB7">
        <w:tc>
          <w:tcPr>
            <w:tcW w:w="6668" w:type="dxa"/>
          </w:tcPr>
          <w:p w14:paraId="0BF47C61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(and comparison) clearly defined?</w:t>
            </w:r>
          </w:p>
        </w:tc>
        <w:tc>
          <w:tcPr>
            <w:tcW w:w="833" w:type="dxa"/>
          </w:tcPr>
          <w:p w14:paraId="3D5452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66F1D51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688591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7CFF9F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395CB7B5" w14:textId="77777777" w:rsidTr="000C2AB7">
        <w:tc>
          <w:tcPr>
            <w:tcW w:w="6668" w:type="dxa"/>
          </w:tcPr>
          <w:p w14:paraId="41E62A13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the intervention undertaken by someone experienced at performing the procedure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3" w:type="dxa"/>
          </w:tcPr>
          <w:p w14:paraId="35E8E68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2DFC74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DEC64D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0E4EC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0C0CB63" w14:textId="77777777" w:rsidTr="000C2AB7">
        <w:tc>
          <w:tcPr>
            <w:tcW w:w="6668" w:type="dxa"/>
          </w:tcPr>
          <w:p w14:paraId="350068AE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the staff, place, and facilities where the patients were treated appropriate for performing the procedure? (E.g.  access to back-up facilities in hospital or special clinic)</w:t>
            </w:r>
          </w:p>
        </w:tc>
        <w:tc>
          <w:tcPr>
            <w:tcW w:w="833" w:type="dxa"/>
          </w:tcPr>
          <w:p w14:paraId="6BBCB17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40F08B9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728727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5BCA2D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DEA8EE6" w14:textId="77777777" w:rsidTr="000C2AB7">
        <w:tc>
          <w:tcPr>
            <w:tcW w:w="6668" w:type="dxa"/>
          </w:tcPr>
          <w:p w14:paraId="7F4732EF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any of the important outcomes considered, i.e. on clinical effectiveness, cost-effectiveness, or learning curves?</w:t>
            </w:r>
          </w:p>
        </w:tc>
        <w:tc>
          <w:tcPr>
            <w:tcW w:w="833" w:type="dxa"/>
          </w:tcPr>
          <w:p w14:paraId="6979EDD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5A62F9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37C8F9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C9C941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9AF0821" w14:textId="77777777" w:rsidTr="000C2AB7">
        <w:tc>
          <w:tcPr>
            <w:tcW w:w="6668" w:type="dxa"/>
          </w:tcPr>
          <w:p w14:paraId="3A78E54C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ere objective (valid and reliable) outcome measures used, including satisfaction scale?</w:t>
            </w:r>
          </w:p>
        </w:tc>
        <w:tc>
          <w:tcPr>
            <w:tcW w:w="833" w:type="dxa"/>
          </w:tcPr>
          <w:p w14:paraId="4B0162F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0F3F373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736E2E6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FAB4CD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7A88F10" w14:textId="77777777" w:rsidTr="000C2AB7">
        <w:tc>
          <w:tcPr>
            <w:tcW w:w="6668" w:type="dxa"/>
          </w:tcPr>
          <w:p w14:paraId="5AD7ACC8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the assessment of main outcomes blind?</w:t>
            </w:r>
          </w:p>
        </w:tc>
        <w:tc>
          <w:tcPr>
            <w:tcW w:w="833" w:type="dxa"/>
          </w:tcPr>
          <w:p w14:paraId="1F0C69D9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3A45609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1297EBA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39561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16689194" w14:textId="77777777" w:rsidTr="000C2AB7">
        <w:tc>
          <w:tcPr>
            <w:tcW w:w="6668" w:type="dxa"/>
          </w:tcPr>
          <w:p w14:paraId="7885496D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follow-up long enough (&gt;=1y) to detect important effects on outcomes of interest?</w:t>
            </w:r>
          </w:p>
        </w:tc>
        <w:tc>
          <w:tcPr>
            <w:tcW w:w="833" w:type="dxa"/>
          </w:tcPr>
          <w:p w14:paraId="2C5EDB0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4E055BE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EA3AE3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28606DF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4B4543E3" w14:textId="77777777" w:rsidTr="000C2AB7">
        <w:tc>
          <w:tcPr>
            <w:tcW w:w="6668" w:type="dxa"/>
          </w:tcPr>
          <w:p w14:paraId="44A5883F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s information provided on non-respondents, dropouts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1D68BC8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5615EA4D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21CA6298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C3513C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02BE38BF" w14:textId="77777777" w:rsidTr="000C2AB7">
        <w:tc>
          <w:tcPr>
            <w:tcW w:w="6668" w:type="dxa"/>
          </w:tcPr>
          <w:p w14:paraId="3B4A4018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he withdrawals/drop-outs having similar characteristics as those completed the study and therefore unlikely to cause bias?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</w:p>
        </w:tc>
        <w:tc>
          <w:tcPr>
            <w:tcW w:w="833" w:type="dxa"/>
          </w:tcPr>
          <w:p w14:paraId="2A89B06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7F408D5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74" w:type="dxa"/>
          </w:tcPr>
          <w:p w14:paraId="6A7C535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E955A83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1C34858" w14:textId="77777777" w:rsidTr="000C2AB7">
        <w:tc>
          <w:tcPr>
            <w:tcW w:w="6668" w:type="dxa"/>
          </w:tcPr>
          <w:p w14:paraId="5693B31B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as length of follow-up similar between comparison groups</w:t>
            </w:r>
          </w:p>
        </w:tc>
        <w:tc>
          <w:tcPr>
            <w:tcW w:w="833" w:type="dxa"/>
          </w:tcPr>
          <w:p w14:paraId="7B4AE3BB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dxa"/>
          </w:tcPr>
          <w:p w14:paraId="030F7460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2F028AC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50" w:type="dxa"/>
          </w:tcPr>
          <w:p w14:paraId="5254FEE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269F859B" w14:textId="77777777" w:rsidTr="000C2AB7">
        <w:tc>
          <w:tcPr>
            <w:tcW w:w="6668" w:type="dxa"/>
          </w:tcPr>
          <w:p w14:paraId="5BBB09CB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ere the important prognostic factors identified, </w:t>
            </w: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e.g. age, duration of disease, disease severity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?</w:t>
            </w:r>
            <w:r w:rsidRPr="00FC186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dxa"/>
          </w:tcPr>
          <w:p w14:paraId="3173A8EF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3D2499CA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02CA05E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B1102A7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1B36" w:rsidRPr="00FC1865" w14:paraId="58DF53D9" w14:textId="77777777" w:rsidTr="000C2AB7">
        <w:tc>
          <w:tcPr>
            <w:tcW w:w="6668" w:type="dxa"/>
          </w:tcPr>
          <w:p w14:paraId="50D542FB" w14:textId="77777777" w:rsidR="00701B36" w:rsidRPr="00FC1865" w:rsidRDefault="00701B36" w:rsidP="000C2AB7">
            <w:pPr>
              <w:numPr>
                <w:ilvl w:val="0"/>
                <w:numId w:val="21"/>
              </w:numPr>
              <w:spacing w:after="12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ere the analyses adjusted for confounding factors?</w:t>
            </w:r>
          </w:p>
        </w:tc>
        <w:tc>
          <w:tcPr>
            <w:tcW w:w="833" w:type="dxa"/>
          </w:tcPr>
          <w:p w14:paraId="20776F74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1865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99" w:type="dxa"/>
          </w:tcPr>
          <w:p w14:paraId="20FB6792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7C108E1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37E8C75" w14:textId="77777777" w:rsidR="00701B36" w:rsidRPr="00FC1865" w:rsidRDefault="00701B36" w:rsidP="000C2A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AA082AD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The same form was adapted to assess the quality of case series after taking out question 6, 12, 16 and 18.</w:t>
      </w:r>
    </w:p>
    <w:p w14:paraId="4AC1EE54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0CE0F14C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1. ‘Yes’ if the practitioner received training on conducting the procedure before or conducted same kind of procedure before, i.e. no learning curve. </w:t>
      </w:r>
    </w:p>
    <w:p w14:paraId="2C95AFDA" w14:textId="77777777" w:rsidR="00701B36" w:rsidRPr="00FC1865" w:rsidRDefault="00701B36" w:rsidP="00701B36">
      <w:pPr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2. ‘No’ if participants were from those whose follow up records were available (retrospective)</w:t>
      </w:r>
    </w:p>
    <w:p w14:paraId="0587FD5D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 xml:space="preserve">3. ‘Yes’ if no withdrawal/drop out; ‘No’ if drop-out rate &gt;=30% or differential drop-out, </w:t>
      </w:r>
      <w:r w:rsidRPr="00FC1865">
        <w:rPr>
          <w:rFonts w:ascii="Arial" w:hAnsi="Arial" w:cs="Arial"/>
          <w:bCs/>
          <w:color w:val="000000" w:themeColor="text1"/>
          <w:sz w:val="20"/>
          <w:szCs w:val="20"/>
        </w:rPr>
        <w:t>e.g. those having most severe disease died during follow up but the death was not due to treatment; no description of those lost</w:t>
      </w:r>
      <w:r w:rsidRPr="00FC186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D0F90FB" w14:textId="77777777" w:rsidR="00701B36" w:rsidRPr="00FC1865" w:rsidRDefault="00701B36" w:rsidP="00701B3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C1865">
        <w:rPr>
          <w:rFonts w:ascii="Arial" w:hAnsi="Arial" w:cs="Arial"/>
          <w:color w:val="000000" w:themeColor="text1"/>
          <w:sz w:val="20"/>
          <w:szCs w:val="20"/>
        </w:rPr>
        <w:t>4. ‘Yes’ if two or more than two factors were identified.</w:t>
      </w:r>
    </w:p>
    <w:p w14:paraId="35108B63" w14:textId="38573EE1" w:rsidR="00120D03" w:rsidRPr="00701B36" w:rsidRDefault="00120D03" w:rsidP="00701B36"/>
    <w:sectPr w:rsidR="00120D03" w:rsidRPr="00701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40164"/>
    <w:multiLevelType w:val="hybridMultilevel"/>
    <w:tmpl w:val="F9001818"/>
    <w:lvl w:ilvl="0" w:tplc="A8B49A18">
      <w:start w:val="1"/>
      <w:numFmt w:val="decimal"/>
      <w:lvlText w:val="%1."/>
      <w:lvlJc w:val="left"/>
      <w:pPr>
        <w:ind w:left="1440" w:hanging="360"/>
      </w:pPr>
    </w:lvl>
    <w:lvl w:ilvl="1" w:tplc="FA96DAEC">
      <w:start w:val="1"/>
      <w:numFmt w:val="decimal"/>
      <w:lvlText w:val="%2."/>
      <w:lvlJc w:val="left"/>
      <w:pPr>
        <w:ind w:left="1440" w:hanging="360"/>
      </w:pPr>
    </w:lvl>
    <w:lvl w:ilvl="2" w:tplc="2EAA8E42">
      <w:start w:val="1"/>
      <w:numFmt w:val="decimal"/>
      <w:lvlText w:val="%3."/>
      <w:lvlJc w:val="left"/>
      <w:pPr>
        <w:ind w:left="1440" w:hanging="360"/>
      </w:pPr>
    </w:lvl>
    <w:lvl w:ilvl="3" w:tplc="ED625402">
      <w:start w:val="1"/>
      <w:numFmt w:val="decimal"/>
      <w:lvlText w:val="%4."/>
      <w:lvlJc w:val="left"/>
      <w:pPr>
        <w:ind w:left="1440" w:hanging="360"/>
      </w:pPr>
    </w:lvl>
    <w:lvl w:ilvl="4" w:tplc="28187B06">
      <w:start w:val="1"/>
      <w:numFmt w:val="decimal"/>
      <w:lvlText w:val="%5."/>
      <w:lvlJc w:val="left"/>
      <w:pPr>
        <w:ind w:left="1440" w:hanging="360"/>
      </w:pPr>
    </w:lvl>
    <w:lvl w:ilvl="5" w:tplc="059CADD8">
      <w:start w:val="1"/>
      <w:numFmt w:val="decimal"/>
      <w:lvlText w:val="%6."/>
      <w:lvlJc w:val="left"/>
      <w:pPr>
        <w:ind w:left="1440" w:hanging="360"/>
      </w:pPr>
    </w:lvl>
    <w:lvl w:ilvl="6" w:tplc="A786677C">
      <w:start w:val="1"/>
      <w:numFmt w:val="decimal"/>
      <w:lvlText w:val="%7."/>
      <w:lvlJc w:val="left"/>
      <w:pPr>
        <w:ind w:left="1440" w:hanging="360"/>
      </w:pPr>
    </w:lvl>
    <w:lvl w:ilvl="7" w:tplc="5990539A">
      <w:start w:val="1"/>
      <w:numFmt w:val="decimal"/>
      <w:lvlText w:val="%8."/>
      <w:lvlJc w:val="left"/>
      <w:pPr>
        <w:ind w:left="1440" w:hanging="360"/>
      </w:pPr>
    </w:lvl>
    <w:lvl w:ilvl="8" w:tplc="C7803754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7AF73C4"/>
    <w:multiLevelType w:val="hybridMultilevel"/>
    <w:tmpl w:val="619E7F02"/>
    <w:lvl w:ilvl="0" w:tplc="08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C3504A0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8121A35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98C43B1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6D85627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F2E2C90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3EE006B"/>
    <w:multiLevelType w:val="hybridMultilevel"/>
    <w:tmpl w:val="8212849E"/>
    <w:lvl w:ilvl="0" w:tplc="32D8F0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644D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DE0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12D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1EF3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F8F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041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AE69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B43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58D23C9"/>
    <w:multiLevelType w:val="hybridMultilevel"/>
    <w:tmpl w:val="2B246122"/>
    <w:lvl w:ilvl="0" w:tplc="EE20E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8E2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6F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803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E45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66C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20D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90AC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766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D726D5D"/>
    <w:multiLevelType w:val="hybridMultilevel"/>
    <w:tmpl w:val="8D4032A8"/>
    <w:lvl w:ilvl="0" w:tplc="A25E9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88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0C95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90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10E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6EEB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923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0A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4B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53E18A8"/>
    <w:multiLevelType w:val="hybridMultilevel"/>
    <w:tmpl w:val="4E92A026"/>
    <w:lvl w:ilvl="0" w:tplc="37F62B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AE9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18B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A8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D82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F29C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EE3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EA6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34E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CC1DB2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BF92091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18D37E9"/>
    <w:multiLevelType w:val="hybridMultilevel"/>
    <w:tmpl w:val="1DC694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C75664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815335C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A7D0B2F"/>
    <w:multiLevelType w:val="hybridMultilevel"/>
    <w:tmpl w:val="9232238C"/>
    <w:lvl w:ilvl="0" w:tplc="F2F8CB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A031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288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686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E61C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A2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4CE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BA8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60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0EA0149"/>
    <w:multiLevelType w:val="hybridMultilevel"/>
    <w:tmpl w:val="FC586788"/>
    <w:lvl w:ilvl="0" w:tplc="3976F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8A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C0E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42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C446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625B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3EC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E44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924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28B058D"/>
    <w:multiLevelType w:val="hybridMultilevel"/>
    <w:tmpl w:val="619E7F02"/>
    <w:lvl w:ilvl="0" w:tplc="FFFFFFF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B571A31"/>
    <w:multiLevelType w:val="hybridMultilevel"/>
    <w:tmpl w:val="13F86F10"/>
    <w:lvl w:ilvl="0" w:tplc="5AA86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B65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4A4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7A6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76D6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E5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E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CAD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7AE1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CC61979"/>
    <w:multiLevelType w:val="multilevel"/>
    <w:tmpl w:val="E5AA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0981133">
    <w:abstractNumId w:val="1"/>
  </w:num>
  <w:num w:numId="2" w16cid:durableId="1311449167">
    <w:abstractNumId w:val="5"/>
  </w:num>
  <w:num w:numId="3" w16cid:durableId="108479146">
    <w:abstractNumId w:val="14"/>
  </w:num>
  <w:num w:numId="4" w16cid:durableId="2072993212">
    <w:abstractNumId w:val="11"/>
  </w:num>
  <w:num w:numId="5" w16cid:durableId="936408591">
    <w:abstractNumId w:val="7"/>
  </w:num>
  <w:num w:numId="6" w16cid:durableId="836925674">
    <w:abstractNumId w:val="10"/>
  </w:num>
  <w:num w:numId="7" w16cid:durableId="1757093746">
    <w:abstractNumId w:val="9"/>
  </w:num>
  <w:num w:numId="8" w16cid:durableId="255402481">
    <w:abstractNumId w:val="16"/>
  </w:num>
  <w:num w:numId="9" w16cid:durableId="1900169413">
    <w:abstractNumId w:val="8"/>
  </w:num>
  <w:num w:numId="10" w16cid:durableId="736167317">
    <w:abstractNumId w:val="19"/>
  </w:num>
  <w:num w:numId="11" w16cid:durableId="2092040338">
    <w:abstractNumId w:val="17"/>
  </w:num>
  <w:num w:numId="12" w16cid:durableId="1369069525">
    <w:abstractNumId w:val="20"/>
  </w:num>
  <w:num w:numId="13" w16cid:durableId="1210335539">
    <w:abstractNumId w:val="13"/>
  </w:num>
  <w:num w:numId="14" w16cid:durableId="215896257">
    <w:abstractNumId w:val="0"/>
  </w:num>
  <w:num w:numId="15" w16cid:durableId="520894104">
    <w:abstractNumId w:val="15"/>
  </w:num>
  <w:num w:numId="16" w16cid:durableId="1312445880">
    <w:abstractNumId w:val="6"/>
  </w:num>
  <w:num w:numId="17" w16cid:durableId="363940392">
    <w:abstractNumId w:val="4"/>
  </w:num>
  <w:num w:numId="18" w16cid:durableId="404302122">
    <w:abstractNumId w:val="2"/>
  </w:num>
  <w:num w:numId="19" w16cid:durableId="466553833">
    <w:abstractNumId w:val="18"/>
  </w:num>
  <w:num w:numId="20" w16cid:durableId="55474824">
    <w:abstractNumId w:val="12"/>
  </w:num>
  <w:num w:numId="21" w16cid:durableId="4781110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DF"/>
    <w:rsid w:val="00033997"/>
    <w:rsid w:val="000619FC"/>
    <w:rsid w:val="00074A48"/>
    <w:rsid w:val="00120D03"/>
    <w:rsid w:val="00175E72"/>
    <w:rsid w:val="00197AC1"/>
    <w:rsid w:val="001B203E"/>
    <w:rsid w:val="001E5612"/>
    <w:rsid w:val="002179DD"/>
    <w:rsid w:val="00270F4F"/>
    <w:rsid w:val="003275EC"/>
    <w:rsid w:val="003658BD"/>
    <w:rsid w:val="00447EDF"/>
    <w:rsid w:val="00482E2E"/>
    <w:rsid w:val="00494D6A"/>
    <w:rsid w:val="004E1225"/>
    <w:rsid w:val="00522962"/>
    <w:rsid w:val="00575862"/>
    <w:rsid w:val="005E77E4"/>
    <w:rsid w:val="00686F17"/>
    <w:rsid w:val="006F5CA9"/>
    <w:rsid w:val="006F663A"/>
    <w:rsid w:val="00701B36"/>
    <w:rsid w:val="00725B27"/>
    <w:rsid w:val="00731F38"/>
    <w:rsid w:val="007A62B6"/>
    <w:rsid w:val="00810E39"/>
    <w:rsid w:val="008335A8"/>
    <w:rsid w:val="0088742F"/>
    <w:rsid w:val="008E1D35"/>
    <w:rsid w:val="009937E5"/>
    <w:rsid w:val="009A38BB"/>
    <w:rsid w:val="009F654D"/>
    <w:rsid w:val="00A273D3"/>
    <w:rsid w:val="00B35411"/>
    <w:rsid w:val="00B56EC6"/>
    <w:rsid w:val="00C26C0F"/>
    <w:rsid w:val="00C627CF"/>
    <w:rsid w:val="00CE3118"/>
    <w:rsid w:val="00D329F9"/>
    <w:rsid w:val="00D508E2"/>
    <w:rsid w:val="00DB6181"/>
    <w:rsid w:val="00DD14B6"/>
    <w:rsid w:val="00DE6158"/>
    <w:rsid w:val="00E6393E"/>
    <w:rsid w:val="00E901A8"/>
    <w:rsid w:val="00ED1C07"/>
    <w:rsid w:val="00F15919"/>
    <w:rsid w:val="00F9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C476A"/>
  <w15:chartTrackingRefBased/>
  <w15:docId w15:val="{4D8504A5-C035-B64B-A89D-5C905B024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E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7EDF"/>
    <w:rPr>
      <w:color w:val="0563C1"/>
      <w:u w:val="single"/>
    </w:rPr>
  </w:style>
  <w:style w:type="paragraph" w:styleId="NoSpacing">
    <w:name w:val="No Spacing"/>
    <w:uiPriority w:val="1"/>
    <w:qFormat/>
    <w:rsid w:val="00447EDF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rsid w:val="00447EDF"/>
    <w:pPr>
      <w:spacing w:line="360" w:lineRule="auto"/>
    </w:pPr>
    <w:rPr>
      <w:rFonts w:ascii="Book Antiqua" w:eastAsia="Times New Roman" w:hAnsi="Book Antiqua" w:cs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447EDF"/>
    <w:rPr>
      <w:rFonts w:ascii="Book Antiqua" w:eastAsia="Times New Roman" w:hAnsi="Book Antiqua" w:cs="Times New Roman"/>
      <w:kern w:val="0"/>
      <w:sz w:val="22"/>
      <w14:ligatures w14:val="none"/>
    </w:rPr>
  </w:style>
  <w:style w:type="paragraph" w:styleId="BodyText2">
    <w:name w:val="Body Text 2"/>
    <w:basedOn w:val="Normal"/>
    <w:link w:val="BodyText2Char"/>
    <w:rsid w:val="00447EDF"/>
    <w:pPr>
      <w:spacing w:line="360" w:lineRule="auto"/>
      <w:jc w:val="both"/>
    </w:pPr>
    <w:rPr>
      <w:rFonts w:ascii="Book Antiqua" w:eastAsia="Times New Roman" w:hAnsi="Book Antiqua" w:cs="Times New Roman"/>
      <w:sz w:val="22"/>
    </w:rPr>
  </w:style>
  <w:style w:type="character" w:customStyle="1" w:styleId="BodyText2Char">
    <w:name w:val="Body Text 2 Char"/>
    <w:basedOn w:val="DefaultParagraphFont"/>
    <w:link w:val="BodyText2"/>
    <w:rsid w:val="00447EDF"/>
    <w:rPr>
      <w:rFonts w:ascii="Book Antiqua" w:eastAsia="Times New Roman" w:hAnsi="Book Antiqua" w:cs="Times New Roman"/>
      <w:kern w:val="0"/>
      <w:sz w:val="22"/>
      <w14:ligatures w14:val="none"/>
    </w:rPr>
  </w:style>
  <w:style w:type="character" w:customStyle="1" w:styleId="s11">
    <w:name w:val="s11"/>
    <w:basedOn w:val="DefaultParagraphFont"/>
    <w:rsid w:val="00701B36"/>
  </w:style>
  <w:style w:type="character" w:customStyle="1" w:styleId="apple-converted-space">
    <w:name w:val="apple-converted-space"/>
    <w:basedOn w:val="DefaultParagraphFont"/>
    <w:rsid w:val="00701B36"/>
  </w:style>
  <w:style w:type="character" w:customStyle="1" w:styleId="s16">
    <w:name w:val="s16"/>
    <w:basedOn w:val="DefaultParagraphFont"/>
    <w:rsid w:val="00701B36"/>
  </w:style>
  <w:style w:type="character" w:customStyle="1" w:styleId="s18">
    <w:name w:val="s18"/>
    <w:basedOn w:val="DefaultParagraphFont"/>
    <w:rsid w:val="00701B36"/>
  </w:style>
  <w:style w:type="character" w:styleId="CommentReference">
    <w:name w:val="annotation reference"/>
    <w:basedOn w:val="DefaultParagraphFont"/>
    <w:semiHidden/>
    <w:unhideWhenUsed/>
    <w:rsid w:val="00701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B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B3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B36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01B36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01B3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01B36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01B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1B36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01B3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B3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1B3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B36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029-022-02681-z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qjmed/hcab097.0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https://doi.org/10.1016/j.surg.2015.07.00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eorgeramsay/Downloads/ROB2_IRPG_beta_v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(Bhangu 2020</a:t>
            </a:r>
            <a:r>
              <a:rPr lang="en-GB" baseline="0"/>
              <a:t>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7F-8049-A054-3672EBEC357D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7F-8049-A054-3672EBEC357D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7F-8049-A054-3672EBEC3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38</Words>
  <Characters>21880</Characters>
  <Application>Microsoft Office Word</Application>
  <DocSecurity>0</DocSecurity>
  <Lines>182</Lines>
  <Paragraphs>51</Paragraphs>
  <ScaleCrop>false</ScaleCrop>
  <Company/>
  <LinksUpToDate>false</LinksUpToDate>
  <CharactersWithSpaces>2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 Dewantoro</dc:creator>
  <cp:keywords/>
  <dc:description/>
  <cp:lastModifiedBy>Dickson Dewantoro</cp:lastModifiedBy>
  <cp:revision>2</cp:revision>
  <dcterms:created xsi:type="dcterms:W3CDTF">2023-12-06T22:50:00Z</dcterms:created>
  <dcterms:modified xsi:type="dcterms:W3CDTF">2023-12-06T22:57:00Z</dcterms:modified>
</cp:coreProperties>
</file>